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D8CC7C" w14:textId="77777777" w:rsidR="00EA5362" w:rsidRDefault="00EA5362">
      <w:pPr>
        <w:widowControl/>
        <w:jc w:val="left"/>
        <w:rPr>
          <w:rFonts w:ascii="Times New Roman" w:eastAsia="CharisSIL" w:hAnsi="Times New Roman" w:cs="Times New Roman"/>
          <w:color w:val="000000"/>
          <w:kern w:val="0"/>
          <w:sz w:val="14"/>
          <w:szCs w:val="14"/>
          <w:lang w:bidi="ar"/>
        </w:rPr>
      </w:pPr>
    </w:p>
    <w:p w14:paraId="04298904" w14:textId="4CC4F03A" w:rsidR="00EA5362" w:rsidRDefault="00000000">
      <w:pPr>
        <w:widowControl/>
        <w:jc w:val="left"/>
        <w:rPr>
          <w:rFonts w:ascii="Times New Roman" w:eastAsia="CharisSIL" w:hAnsi="Times New Roman" w:cs="Times New Roman"/>
          <w:color w:val="000000"/>
          <w:kern w:val="0"/>
          <w:sz w:val="14"/>
          <w:szCs w:val="14"/>
          <w:lang w:bidi="ar"/>
        </w:rPr>
      </w:pPr>
      <w:del w:id="0" w:author="Kalaiselvi Elangovan" w:date="2026-07-11T22:17:00Z" w16du:dateUtc="2026-07-11T16:47:00Z">
        <w:r w:rsidRPr="000E28DC" w:rsidDel="000E28DC">
          <w:rPr>
            <w:rFonts w:ascii="Times New Roman" w:hAnsi="Times New Roman" w:cs="Times New Roman"/>
            <w:b/>
            <w:bCs/>
            <w:highlight w:val="yellow"/>
            <w:rPrChange w:id="1" w:author="Kalaiselvi Elangovan" w:date="2026-07-11T22:17:00Z" w16du:dateUtc="2026-07-11T16:47:00Z">
              <w:rPr>
                <w:rFonts w:ascii="Times New Roman" w:hAnsi="Times New Roman" w:cs="Times New Roman"/>
                <w:b/>
                <w:bCs/>
              </w:rPr>
            </w:rPrChange>
          </w:rPr>
          <w:delText>e</w:delText>
        </w:r>
      </w:del>
      <w:r w:rsidRPr="000E28DC">
        <w:rPr>
          <w:rFonts w:ascii="Times New Roman" w:hAnsi="Times New Roman" w:cs="Times New Roman"/>
          <w:b/>
          <w:bCs/>
          <w:highlight w:val="yellow"/>
          <w:rPrChange w:id="2" w:author="Kalaiselvi Elangovan" w:date="2026-07-11T22:17:00Z" w16du:dateUtc="2026-07-11T16:47:00Z">
            <w:rPr>
              <w:rFonts w:ascii="Times New Roman" w:hAnsi="Times New Roman" w:cs="Times New Roman"/>
              <w:b/>
              <w:bCs/>
            </w:rPr>
          </w:rPrChange>
        </w:rPr>
        <w:t xml:space="preserve">Table </w:t>
      </w:r>
      <w:proofErr w:type="spellStart"/>
      <w:ins w:id="3" w:author="Kalaiselvi Elangovan" w:date="2026-07-11T22:17:00Z" w16du:dateUtc="2026-07-11T16:47:00Z">
        <w:r w:rsidR="000E28DC" w:rsidRPr="000E28DC">
          <w:rPr>
            <w:rFonts w:ascii="Times New Roman" w:hAnsi="Times New Roman" w:cs="Times New Roman"/>
            <w:b/>
            <w:bCs/>
            <w:highlight w:val="yellow"/>
            <w:rPrChange w:id="4" w:author="Kalaiselvi Elangovan" w:date="2026-07-11T22:17:00Z" w16du:dateUtc="2026-07-11T16:47:00Z">
              <w:rPr>
                <w:rFonts w:ascii="Times New Roman" w:hAnsi="Times New Roman" w:cs="Times New Roman"/>
                <w:b/>
                <w:bCs/>
              </w:rPr>
            </w:rPrChange>
          </w:rPr>
          <w:t>S</w:t>
        </w:r>
      </w:ins>
      <w:r w:rsidRPr="000E28DC">
        <w:rPr>
          <w:rFonts w:ascii="Times New Roman" w:hAnsi="Times New Roman" w:cs="Times New Roman" w:hint="eastAsia"/>
          <w:b/>
          <w:bCs/>
          <w:highlight w:val="yellow"/>
          <w:rPrChange w:id="5" w:author="Kalaiselvi Elangovan" w:date="2026-07-11T22:17:00Z" w16du:dateUtc="2026-07-11T16:47:00Z">
            <w:rPr>
              <w:rFonts w:ascii="Times New Roman" w:hAnsi="Times New Roman" w:cs="Times New Roman" w:hint="eastAsia"/>
              <w:b/>
              <w:bCs/>
            </w:rPr>
          </w:rPrChange>
        </w:rPr>
        <w:t>1</w:t>
      </w:r>
      <w:proofErr w:type="spellEnd"/>
      <w:r>
        <w:rPr>
          <w:rFonts w:ascii="Times New Roman" w:hAnsi="Times New Roman" w:cs="Times New Roman"/>
          <w:b/>
          <w:bCs/>
        </w:rPr>
        <w:t xml:space="preserve"> Differences in Parenting Self-Efficacy, Parenting Stress, Positive Coping, and Negative Coping Among Mothers of Preterm Infants with Varied Demographic Characteristics</w:t>
      </w:r>
    </w:p>
    <w:tbl>
      <w:tblPr>
        <w:tblStyle w:val="TableGrid"/>
        <w:tblW w:w="0" w:type="auto"/>
        <w:tblInd w:w="-1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8"/>
        <w:gridCol w:w="1507"/>
        <w:gridCol w:w="711"/>
        <w:gridCol w:w="2018"/>
        <w:gridCol w:w="836"/>
        <w:gridCol w:w="1801"/>
        <w:gridCol w:w="898"/>
        <w:gridCol w:w="2371"/>
        <w:gridCol w:w="1061"/>
      </w:tblGrid>
      <w:tr w:rsidR="00EA5362" w14:paraId="64DF11E1" w14:textId="77777777">
        <w:trPr>
          <w:trHeight w:val="90"/>
          <w:tblHeader/>
        </w:trPr>
        <w:tc>
          <w:tcPr>
            <w:tcW w:w="2768" w:type="dxa"/>
            <w:tcBorders>
              <w:bottom w:val="single" w:sz="4" w:space="0" w:color="auto"/>
              <w:tl2br w:val="nil"/>
              <w:tr2bl w:val="nil"/>
            </w:tcBorders>
          </w:tcPr>
          <w:p w14:paraId="487A1B5F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CharisSIL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Mothers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0F78D8D7" w14:textId="77777777" w:rsidR="00EA5362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Parenting Stress</w:t>
            </w:r>
          </w:p>
          <w:p w14:paraId="2A2374F7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（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bidi="ar"/>
              </w:rPr>
              <w:t>M±SD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2D4AFECC" w14:textId="77777777" w:rsidR="00EA5362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311DB47F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 xml:space="preserve">Positive coping 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（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bidi="ar"/>
              </w:rPr>
              <w:t>M±SD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5BA2448D" w14:textId="77777777" w:rsidR="00EA5362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801" w:type="dxa"/>
            <w:tcBorders>
              <w:bottom w:val="single" w:sz="4" w:space="0" w:color="auto"/>
              <w:tl2br w:val="nil"/>
              <w:tr2bl w:val="nil"/>
            </w:tcBorders>
          </w:tcPr>
          <w:p w14:paraId="7B2CBBF2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Negative coping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（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bidi="ar"/>
              </w:rPr>
              <w:t>M±SD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bidi="ar"/>
              </w:rPr>
              <w:t>）</w:t>
            </w:r>
          </w:p>
        </w:tc>
        <w:tc>
          <w:tcPr>
            <w:tcW w:w="898" w:type="dxa"/>
            <w:tcBorders>
              <w:bottom w:val="single" w:sz="4" w:space="0" w:color="auto"/>
              <w:tl2br w:val="nil"/>
              <w:tr2bl w:val="nil"/>
            </w:tcBorders>
          </w:tcPr>
          <w:p w14:paraId="7E33343D" w14:textId="77777777" w:rsidR="00EA5362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371" w:type="dxa"/>
            <w:tcBorders>
              <w:bottom w:val="single" w:sz="4" w:space="0" w:color="auto"/>
              <w:tl2br w:val="nil"/>
              <w:tr2bl w:val="nil"/>
            </w:tcBorders>
          </w:tcPr>
          <w:p w14:paraId="0D67F5C9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Parenting self-efficacy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（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bidi="ar"/>
              </w:rPr>
              <w:t>M±SD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bidi="ar"/>
              </w:rPr>
              <w:t>）</w:t>
            </w:r>
          </w:p>
        </w:tc>
        <w:tc>
          <w:tcPr>
            <w:tcW w:w="1061" w:type="dxa"/>
            <w:tcBorders>
              <w:bottom w:val="single" w:sz="4" w:space="0" w:color="auto"/>
              <w:tl2br w:val="nil"/>
              <w:tr2bl w:val="nil"/>
            </w:tcBorders>
          </w:tcPr>
          <w:p w14:paraId="684CC99A" w14:textId="77777777" w:rsidR="00EA5362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EA5362" w14:paraId="1CFE4C20" w14:textId="77777777">
        <w:tc>
          <w:tcPr>
            <w:tcW w:w="2768" w:type="dxa"/>
            <w:tcBorders>
              <w:top w:val="single" w:sz="4" w:space="0" w:color="auto"/>
            </w:tcBorders>
          </w:tcPr>
          <w:p w14:paraId="5CBDC505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CharisSIL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ength of hospital stay for infan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3C3A50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9605AC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9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648602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75AB21" w14:textId="77777777" w:rsidR="00EA5362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8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6E32F7DD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345BD930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59</w:t>
            </w:r>
          </w:p>
        </w:tc>
        <w:tc>
          <w:tcPr>
            <w:tcW w:w="2371" w:type="dxa"/>
            <w:tcBorders>
              <w:top w:val="single" w:sz="4" w:space="0" w:color="auto"/>
            </w:tcBorders>
          </w:tcPr>
          <w:p w14:paraId="42A7E2AD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3DAFD154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51</w:t>
            </w:r>
          </w:p>
        </w:tc>
      </w:tr>
      <w:tr w:rsidR="00EA5362" w14:paraId="767AFEBF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62BB1B79" w14:textId="77777777" w:rsidR="00EA5362" w:rsidRDefault="00000000">
            <w:pPr>
              <w:ind w:firstLineChars="186" w:firstLine="409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≤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7day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F19E579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1.71 ± 19.44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F8517BD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ECA420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1.97 ± 9.8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46119C6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vAlign w:val="center"/>
          </w:tcPr>
          <w:p w14:paraId="1C26729C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.43 ± 6.39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 w14:paraId="0A078E8F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5EF4CD27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5.00 ± 8.06 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706F3CC3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5362" w14:paraId="6BF5AB48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678BD39B" w14:textId="77777777" w:rsidR="00EA5362" w:rsidRDefault="00000000">
            <w:pPr>
              <w:ind w:firstLineChars="186" w:firstLine="409"/>
              <w:jc w:val="righ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 &lt;&lt; LOS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≤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3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day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41C2A3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0.25 ± 18.56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7D4E58B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D76E8E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6.63 ± 12.0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5D2A75C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vAlign w:val="center"/>
          </w:tcPr>
          <w:p w14:paraId="5D6B5767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2.85 ± 6.31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 w14:paraId="7A04E23B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2867ED24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5.37 ± 7.88 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360153B9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5362" w14:paraId="5CFF70D7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4AB8E982" w14:textId="77777777" w:rsidR="00EA5362" w:rsidRDefault="00000000">
            <w:pPr>
              <w:ind w:firstLineChars="186" w:firstLine="409"/>
              <w:jc w:val="righ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gt; 30 day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2E2FFE9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7.85 ± 19.28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98065C3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DCCB4B1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2.06 ± 10.5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13CD5C0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vAlign w:val="center"/>
          </w:tcPr>
          <w:p w14:paraId="65E0EC5B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2.61 ± 5.74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 w14:paraId="00D85573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0652CFF5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4.88 ± 6.78 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32009FCE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5362" w14:paraId="765476F9" w14:textId="77777777">
        <w:tc>
          <w:tcPr>
            <w:tcW w:w="2768" w:type="dxa"/>
            <w:tcBorders>
              <w:tl2br w:val="nil"/>
              <w:tr2bl w:val="nil"/>
            </w:tcBorders>
          </w:tcPr>
          <w:p w14:paraId="4E98E233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CharisSIL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A2AAADF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1EA1FE1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5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DD5BFAB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C270786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72</w:t>
            </w:r>
          </w:p>
        </w:tc>
        <w:tc>
          <w:tcPr>
            <w:tcW w:w="1801" w:type="dxa"/>
            <w:tcBorders>
              <w:tl2br w:val="nil"/>
              <w:tr2bl w:val="nil"/>
            </w:tcBorders>
          </w:tcPr>
          <w:p w14:paraId="505851A8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674179CA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2371" w:type="dxa"/>
            <w:tcBorders>
              <w:tl2br w:val="nil"/>
              <w:tr2bl w:val="nil"/>
            </w:tcBorders>
          </w:tcPr>
          <w:p w14:paraId="55EA1977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10DFD754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33</w:t>
            </w:r>
          </w:p>
        </w:tc>
      </w:tr>
      <w:tr w:rsidR="00EA5362" w14:paraId="7E175E49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216516E9" w14:textId="77777777" w:rsidR="00EA5362" w:rsidRDefault="00000000">
            <w:pPr>
              <w:ind w:firstLineChars="186" w:firstLine="409"/>
              <w:jc w:val="righ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18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≤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lt; 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E2CA437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2.88 ± 17.7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1A494F7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1F3B06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4.05 ± 9.1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CC3561A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vAlign w:val="center"/>
          </w:tcPr>
          <w:p w14:paraId="1CCB18DC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.41 ± 6.62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 w14:paraId="36857BAD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39E667D3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4.93 ± 9.19 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5729EA89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5362" w14:paraId="061443F8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61891286" w14:textId="77777777" w:rsidR="00EA5362" w:rsidRDefault="00000000">
            <w:pPr>
              <w:ind w:firstLineChars="186" w:firstLine="409"/>
              <w:jc w:val="righ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30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≤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lt; 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2989032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2.51 ± 20.0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1E0AF20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3AB13BF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4.18 ± 12.2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5217E47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vAlign w:val="center"/>
          </w:tcPr>
          <w:p w14:paraId="70F60EE1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2.99 ± 5.86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 w14:paraId="2AA5CA92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35590E31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5.27 ± 6.65 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34824EC2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5362" w14:paraId="3B670732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52802C40" w14:textId="77777777" w:rsidR="00EA5362" w:rsidRDefault="00000000">
            <w:pPr>
              <w:ind w:firstLineChars="186" w:firstLine="409"/>
              <w:jc w:val="righ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≥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A2E8512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0.50 ± 16.2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5B3B3A6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9FF8BF2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7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± 5.6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BA895EF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vAlign w:val="center"/>
          </w:tcPr>
          <w:p w14:paraId="4D8CD58E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8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± 7.07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center"/>
          </w:tcPr>
          <w:p w14:paraId="2EE9795C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4DE190EB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3.50 ± 10.61 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618160AF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5362" w14:paraId="5B0BE128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7A8BD909" w14:textId="77777777" w:rsidR="00EA5362" w:rsidRDefault="00000000">
            <w:pPr>
              <w:ind w:firstLineChars="186" w:firstLine="40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der of preterm infant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212203C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C6B8246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9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371A785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A348F54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08</w:t>
            </w:r>
          </w:p>
        </w:tc>
        <w:tc>
          <w:tcPr>
            <w:tcW w:w="1801" w:type="dxa"/>
            <w:tcBorders>
              <w:tl2br w:val="nil"/>
              <w:tr2bl w:val="nil"/>
            </w:tcBorders>
          </w:tcPr>
          <w:p w14:paraId="7D6B66A6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1C4DE60B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2371" w:type="dxa"/>
            <w:tcBorders>
              <w:tl2br w:val="nil"/>
              <w:tr2bl w:val="nil"/>
            </w:tcBorders>
          </w:tcPr>
          <w:p w14:paraId="737EF1A9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6809CD0A" w14:textId="77777777" w:rsidR="00EA5362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70</w:t>
            </w:r>
          </w:p>
        </w:tc>
      </w:tr>
      <w:tr w:rsidR="00EA5362" w14:paraId="3915EC13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71C9A447" w14:textId="77777777" w:rsidR="00EA5362" w:rsidRDefault="00000000">
            <w:pPr>
              <w:ind w:firstLineChars="186" w:firstLine="40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FB03572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3.18 ± 18.2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5FF47C9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D7196AE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4.35 ± 10.7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9AE4E93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vAlign w:val="center"/>
          </w:tcPr>
          <w:p w14:paraId="2F09548A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.78 ± 6.49</w:t>
            </w: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13FD04C8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6CAD2D8B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5.47 ± 7.05 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4AB912E0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5CE9B897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190E606F" w14:textId="77777777" w:rsidR="00EA5362" w:rsidRDefault="00000000">
            <w:pPr>
              <w:ind w:firstLineChars="186" w:firstLine="40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7963965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2.23 ± 20.4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24C4F0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2A3FE95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3.58 ± 11.8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86A7A55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vAlign w:val="center"/>
          </w:tcPr>
          <w:p w14:paraId="27E417C6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3.13 ± 5.68</w:t>
            </w: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7470DB5F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289CC08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4.67 ± 8.30 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2093B093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6738167D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0D5B53BF" w14:textId="77777777" w:rsidR="00EA5362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ultiple birth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3A88688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33DAF19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0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0734BEB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2343757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37</w:t>
            </w:r>
          </w:p>
        </w:tc>
        <w:tc>
          <w:tcPr>
            <w:tcW w:w="1801" w:type="dxa"/>
            <w:tcBorders>
              <w:tl2br w:val="nil"/>
              <w:tr2bl w:val="nil"/>
            </w:tcBorders>
          </w:tcPr>
          <w:p w14:paraId="283BA43A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13181194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26</w:t>
            </w:r>
          </w:p>
        </w:tc>
        <w:tc>
          <w:tcPr>
            <w:tcW w:w="2371" w:type="dxa"/>
            <w:tcBorders>
              <w:tl2br w:val="nil"/>
              <w:tr2bl w:val="nil"/>
            </w:tcBorders>
          </w:tcPr>
          <w:p w14:paraId="1D671057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15EAAE94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43</w:t>
            </w:r>
          </w:p>
        </w:tc>
      </w:tr>
      <w:tr w:rsidR="00EA5362" w14:paraId="5605586D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6DC3B87C" w14:textId="77777777" w:rsidR="00EA5362" w:rsidRDefault="00000000">
            <w:pPr>
              <w:ind w:firstLineChars="186" w:firstLine="40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8896FA7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3.42 ± 21.39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B8CFDDC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F3B080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4.95 ± 10.5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1C6CE3B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vAlign w:val="center"/>
          </w:tcPr>
          <w:p w14:paraId="02E27BF6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2.29 ± 6.16</w:t>
            </w: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45BA4DA1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1740FB5A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4.79 ± 7.52 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32F7585B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753150C8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261E1E5F" w14:textId="77777777" w:rsidR="00EA5362" w:rsidRDefault="00000000">
            <w:pPr>
              <w:ind w:firstLineChars="186" w:firstLine="40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C7FF501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2.46 ± 18.11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3E7270C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5D19840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3.59 ± 11.5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4CAC57C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vAlign w:val="center"/>
          </w:tcPr>
          <w:p w14:paraId="52071803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2.4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± 6.20</w:t>
            </w: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75310F7E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762C3DE5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5.28 ± 7.66 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1A4F7467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6321880B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7FF4FFCA" w14:textId="77777777" w:rsidR="00EA5362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irst child or n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505E164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DA4A0A7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FB41317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A4D2CE7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1801" w:type="dxa"/>
            <w:tcBorders>
              <w:tl2br w:val="nil"/>
              <w:tr2bl w:val="nil"/>
            </w:tcBorders>
          </w:tcPr>
          <w:p w14:paraId="6DC061B2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0870EA52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6ED9FA9E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3B706D65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2</w:t>
            </w:r>
          </w:p>
        </w:tc>
      </w:tr>
      <w:tr w:rsidR="00EA5362" w14:paraId="56FF22A9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186CEB5C" w14:textId="77777777" w:rsidR="00EA5362" w:rsidRDefault="00000000">
            <w:pPr>
              <w:ind w:firstLineChars="186" w:firstLine="40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58DE856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3.14 ± 18.95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01702C2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DD1AC50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4.99 ± 11.2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FCC38C1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vAlign w:val="center"/>
          </w:tcPr>
          <w:p w14:paraId="28AA06BA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3.16 ± 5.53</w:t>
            </w: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1DD0D368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6F4AFB5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4.18 ± 7.37 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2A995283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287CDC1B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14E19AA5" w14:textId="77777777" w:rsidR="00EA5362" w:rsidRDefault="00000000">
            <w:pPr>
              <w:ind w:firstLineChars="186" w:firstLine="40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DF658FA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2.05 ± 19.68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EC028AA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CE4E44B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2.15 ± 10.8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416BF41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vAlign w:val="center"/>
          </w:tcPr>
          <w:p w14:paraId="37B3E852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.83 ± 7.05</w:t>
            </w: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0BE4651D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5407BC69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6.95 ± 7.77 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47D3EECC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6DF88206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5914C309" w14:textId="77777777" w:rsidR="00EA5362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stational age (week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C8B1833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F2C0D88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7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80FEC4D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5E93444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16</w:t>
            </w:r>
          </w:p>
        </w:tc>
        <w:tc>
          <w:tcPr>
            <w:tcW w:w="1801" w:type="dxa"/>
            <w:tcBorders>
              <w:tl2br w:val="nil"/>
              <w:tr2bl w:val="nil"/>
            </w:tcBorders>
          </w:tcPr>
          <w:p w14:paraId="1E86FCEE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3BA20357" w14:textId="77777777" w:rsidR="00EA5362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91</w:t>
            </w: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5166E204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72F9A33E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40</w:t>
            </w:r>
          </w:p>
        </w:tc>
      </w:tr>
      <w:tr w:rsidR="00EA5362" w14:paraId="01DAA8B8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71A10DCC" w14:textId="77777777" w:rsidR="00EA5362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&lt;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A9B416C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7.20 ± 20.30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1299EE1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4C104F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9.60 ± 14.6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BE9434A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vAlign w:val="center"/>
          </w:tcPr>
          <w:p w14:paraId="2EC73E95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3.2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± 6.75</w:t>
            </w: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2CB8A5A8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42B7FB7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6.80 ± 3.91 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2736F17A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5B7D8684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3C8754B0" w14:textId="77777777" w:rsidR="00EA5362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≤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A&lt;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EC8C679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8.04 ± 20.02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772D4F7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B60ECBC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3.92 ± 9.2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066BC72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vAlign w:val="center"/>
          </w:tcPr>
          <w:p w14:paraId="50581437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2.85 ± 5.45</w:t>
            </w: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5E0C61AA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1C0B8EE0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3.88 ± 7.37 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0274F23C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01CFE498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799E61ED" w14:textId="77777777" w:rsidR="00EA5362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≤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lt;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C1FA820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0.61 ± 18.53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581A42C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9840FF1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4.57 ± 11.2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A645004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vAlign w:val="center"/>
          </w:tcPr>
          <w:p w14:paraId="655E7D85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2.12 ± 6.35</w:t>
            </w: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75024FE0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74BF282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5.31 ± 7.98 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64754473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33DC060F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1F815584" w14:textId="77777777" w:rsidR="00EA5362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irth weigh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FBA6892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D4A7BAF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3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D77CFD3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86CB72E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1801" w:type="dxa"/>
            <w:tcBorders>
              <w:tl2br w:val="nil"/>
              <w:tr2bl w:val="nil"/>
            </w:tcBorders>
          </w:tcPr>
          <w:p w14:paraId="5DBC3E45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19ADBFC0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35</w:t>
            </w: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39A1E4B1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12CF4022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20</w:t>
            </w:r>
          </w:p>
        </w:tc>
      </w:tr>
      <w:tr w:rsidR="00EA5362" w14:paraId="59592121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1AE13FA6" w14:textId="77777777" w:rsidR="00EA5362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gt;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kg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E5380BF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8.62 ± 22.71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47EF720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5DB7B5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5.78 ± 11.0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01878A1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vAlign w:val="center"/>
          </w:tcPr>
          <w:p w14:paraId="15D863C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3.22 ± 6.45</w:t>
            </w: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29796280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30C496BA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6.52 ± 6.35 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00D72954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5E0CB019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4B58CFDF" w14:textId="77777777" w:rsidR="00EA5362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k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birth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weigh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≤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5kg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92B7DFF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2.51 ± 17.36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48D6D44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0A58413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2.93 ± 11.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8C8937D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vAlign w:val="center"/>
          </w:tcPr>
          <w:p w14:paraId="31CED9EF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.33 ± 4.85</w:t>
            </w: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678B7027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6B5A6933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5.14 ± 8.21 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0682ABFD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51F7C657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27CC88D9" w14:textId="77777777" w:rsidR="00EA5362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k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birth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weigh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≤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5kg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CAAB78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6.13 ± 22.19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C4FE047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F5BF802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4.6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± 15.2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6463414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vAlign w:val="center"/>
          </w:tcPr>
          <w:p w14:paraId="1E48A475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3.2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± 4.66</w:t>
            </w: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63D9D107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3634E00C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3.80 ± 7.48 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2583F26B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549A75F6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2980DEC9" w14:textId="77777777" w:rsidR="00EA5362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≤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kg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FEF7D11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5.00 ± 19.89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19DC9EC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5826EC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2.8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± 10.4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9D9EA74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vAlign w:val="center"/>
          </w:tcPr>
          <w:p w14:paraId="080418E5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2.8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± 8.2</w:t>
            </w: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203BB7E0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2E09C612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5.20 ± 3.27 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48007522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41D7EA3D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44AC4BB0" w14:textId="77777777" w:rsidR="00EA536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tural Concep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0E0794E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E9A5B0F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2A4315A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00640E8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67</w:t>
            </w:r>
          </w:p>
        </w:tc>
        <w:tc>
          <w:tcPr>
            <w:tcW w:w="1801" w:type="dxa"/>
            <w:tcBorders>
              <w:tl2br w:val="nil"/>
              <w:tr2bl w:val="nil"/>
            </w:tcBorders>
          </w:tcPr>
          <w:p w14:paraId="1AF4DDC0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3EEBBD95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36</w:t>
            </w: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74D4C4C2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218D3932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63</w:t>
            </w:r>
          </w:p>
        </w:tc>
      </w:tr>
      <w:tr w:rsidR="00EA5362" w14:paraId="551F4065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1341ED0C" w14:textId="77777777" w:rsidR="00EA5362" w:rsidRDefault="00000000">
            <w:pPr>
              <w:ind w:firstLineChars="186" w:firstLine="40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32F9264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1.38 ± 17.0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30FE68A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40BF84E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3.69 ± 11.4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A417657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vAlign w:val="center"/>
          </w:tcPr>
          <w:p w14:paraId="1C65D5A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2.33 ± 5.88</w:t>
            </w: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09C3212C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1DDC47D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.59 ± 7.43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26BDA993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0B4ED5CA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2AF65449" w14:textId="77777777" w:rsidR="00EA5362" w:rsidRDefault="00000000">
            <w:pPr>
              <w:ind w:firstLineChars="186" w:firstLine="40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70C3615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5.33 ± 22.4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A839AFF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5DDFA8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4.62 ± 10.7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FE121B4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vAlign w:val="center"/>
          </w:tcPr>
          <w:p w14:paraId="4AD6B841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2.43 ± 6.73</w:t>
            </w: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2A67627E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5B3A3D2F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.26 ± 7.89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644A23DE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0EA3E622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6A6C6D90" w14:textId="77777777" w:rsidR="00EA5362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Occup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CB41C94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4B94FDB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6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4394239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3AE715B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75</w:t>
            </w:r>
          </w:p>
        </w:tc>
        <w:tc>
          <w:tcPr>
            <w:tcW w:w="1801" w:type="dxa"/>
            <w:tcBorders>
              <w:tl2br w:val="nil"/>
              <w:tr2bl w:val="nil"/>
            </w:tcBorders>
          </w:tcPr>
          <w:p w14:paraId="463F7212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0B07F75B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4BA9173A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30ECFC9D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0</w:t>
            </w:r>
          </w:p>
        </w:tc>
      </w:tr>
      <w:tr w:rsidR="00EA5362" w14:paraId="74AAC828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40C06AB0" w14:textId="77777777" w:rsidR="00EA5362" w:rsidRDefault="00000000">
            <w:pPr>
              <w:widowControl/>
              <w:ind w:leftChars="103" w:left="216"/>
              <w:jc w:val="right"/>
              <w:textAlignment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  <w:t>Health related occupatio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0C9AE97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4.33 ± 14.61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43BA9BA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FEB1A5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3.00 ± 13.2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95F3ACD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vAlign w:val="center"/>
          </w:tcPr>
          <w:p w14:paraId="155F9C39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9.67 ± 5.99</w:t>
            </w: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0FF8F0B4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5C36F37E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8.33 ± 9.56 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43281B44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63F5B24B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56CD992C" w14:textId="77777777" w:rsidR="00EA5362" w:rsidRDefault="00000000">
            <w:pPr>
              <w:widowControl/>
              <w:ind w:leftChars="103" w:left="216"/>
              <w:jc w:val="right"/>
              <w:textAlignment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  <w:t>full time mother/fath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87A0387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1.25 ± 19.15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BE62403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7007C59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3.71 ± 9.5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8AF6CDF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vAlign w:val="center"/>
          </w:tcPr>
          <w:p w14:paraId="2CF0A1AC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.25 ± 7.65</w:t>
            </w: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26770439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3EE9D626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4.46 ± 10.50 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2BC948AC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5C7BC02A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63C5CFD8" w14:textId="77777777" w:rsidR="00EA5362" w:rsidRDefault="00000000">
            <w:pPr>
              <w:widowControl/>
              <w:ind w:leftChars="103" w:left="216"/>
              <w:jc w:val="right"/>
              <w:textAlignment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  <w:t xml:space="preserve">freelance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6C38130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2.55 ± 23.49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53FE19D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EBEE8F9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3.05 ± 9.3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CFC8759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vAlign w:val="center"/>
          </w:tcPr>
          <w:p w14:paraId="7EE15AF0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.85 ± 6.82</w:t>
            </w: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266AA1E6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63D1C001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4.35 ± 7.28 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00BFE333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3F1C2AE9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128804A5" w14:textId="77777777" w:rsidR="00EA5362" w:rsidRDefault="00000000">
            <w:pPr>
              <w:widowControl/>
              <w:ind w:leftChars="103" w:left="216"/>
              <w:jc w:val="right"/>
              <w:textAlignment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  <w:t>Individual industrial and commercial household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726F6C7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7.25 ± 20.85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CD5D2AF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2006BBA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4.75 ± 14.4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53184A1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vAlign w:val="center"/>
          </w:tcPr>
          <w:p w14:paraId="67B9E7F5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3.00 ± 4.55</w:t>
            </w: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6204892E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630F881E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1.00 ± 4.24 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65E5E201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10C8B20B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36A711B9" w14:textId="77777777" w:rsidR="00EA5362" w:rsidRDefault="00000000">
            <w:pPr>
              <w:widowControl/>
              <w:ind w:left="216" w:hangingChars="98" w:hanging="216"/>
              <w:jc w:val="right"/>
              <w:textAlignment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  <w:t>othe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25FC152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0.55 ± 17.46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E883BD5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6C3A6F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5.08 ± 11.8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20AAF6F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</w:tcPr>
          <w:p w14:paraId="6EF8F995" w14:textId="77777777" w:rsidR="00EA5362" w:rsidRDefault="00000000">
            <w:pPr>
              <w:widowControl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3.50 ± 5.27</w:t>
            </w: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608BB52D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6AB26D6A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5.86 ± 5.99 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5A1C7531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1F5B20FA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7E631048" w14:textId="77777777" w:rsidR="00EA5362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bidi="ar"/>
              </w:rPr>
              <w:t xml:space="preserve">Educational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leve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749484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8725742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58A4781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4E6197A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1801" w:type="dxa"/>
            <w:tcBorders>
              <w:tl2br w:val="nil"/>
              <w:tr2bl w:val="nil"/>
            </w:tcBorders>
          </w:tcPr>
          <w:p w14:paraId="0A6C093B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6DAAE0D7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98</w:t>
            </w: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4F809217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2714B1C" w14:textId="77777777" w:rsidR="00EA5362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70</w:t>
            </w:r>
          </w:p>
        </w:tc>
      </w:tr>
      <w:tr w:rsidR="00EA5362" w14:paraId="1B6D21E8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060CEC51" w14:textId="77777777" w:rsidR="00EA5362" w:rsidRDefault="00000000">
            <w:pPr>
              <w:widowControl/>
              <w:ind w:leftChars="103" w:left="216"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  <w:t>Junior high school and below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8D29C91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1.88 ± 19.53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2CD48E9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72CB25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9.94 ± 9.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6E7FC46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vAlign w:val="center"/>
          </w:tcPr>
          <w:p w14:paraId="0CC5CBE5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.76 ± 6.89</w:t>
            </w: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1B2BC817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79A7E129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5.12 ± 9.20 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3875D4AF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46A3100B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44BA7D13" w14:textId="77777777" w:rsidR="00EA5362" w:rsidRDefault="00000000">
            <w:pPr>
              <w:widowControl/>
              <w:ind w:leftChars="103" w:left="216"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  <w:t>Senior high scho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15D19CB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2.47 ± 22.59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BB35D0F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B05D9E6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2.65 ± 13.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A85110A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vAlign w:val="center"/>
          </w:tcPr>
          <w:p w14:paraId="6DEB873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.71 ± 8.81</w:t>
            </w: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7FAF6055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060F99CA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4.82 ± 9.82 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1F8B8611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48E5B685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78AB55FA" w14:textId="77777777" w:rsidR="00EA5362" w:rsidRDefault="00000000">
            <w:pPr>
              <w:widowControl/>
              <w:ind w:leftChars="103" w:left="216"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  <w:lastRenderedPageBreak/>
              <w:t>Bachelor's degree ‎/ junior colle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00E4BCF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9.18 ± 17.95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F7F24EF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BB8AB6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4.78 ± 10.3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69492AB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vAlign w:val="center"/>
          </w:tcPr>
          <w:p w14:paraId="2CCB7487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3.18 ± 5.18</w:t>
            </w: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144220AF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47EC918C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5.34 ± 6.86 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599875A2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3CE7616A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2F97F105" w14:textId="77777777" w:rsidR="00EA5362" w:rsidRDefault="00000000">
            <w:pPr>
              <w:widowControl/>
              <w:ind w:leftChars="103" w:left="216"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  <w:t>Master degree or abo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3062B73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8.25 ± 11.81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EBDC46D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12567EE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7.00 ± 14.4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3110999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vAlign w:val="center"/>
          </w:tcPr>
          <w:p w14:paraId="6FAA2140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2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± 6.18</w:t>
            </w: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6CCA7907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2E91E739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4.25 ± 6.85 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2E603BEB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60EA3D76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1390FE72" w14:textId="77777777" w:rsidR="00EA5362" w:rsidRDefault="00000000">
            <w:pPr>
              <w:widowControl/>
              <w:ind w:left="216" w:hangingChars="98" w:hanging="216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onthly incom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C7E1436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BDA2951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7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B6FF021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05BE473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01" w:type="dxa"/>
            <w:tcBorders>
              <w:tl2br w:val="nil"/>
              <w:tr2bl w:val="nil"/>
            </w:tcBorders>
          </w:tcPr>
          <w:p w14:paraId="4057EE0A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0853BC72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99</w:t>
            </w: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0F71077B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7E38B7A5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26</w:t>
            </w:r>
          </w:p>
        </w:tc>
      </w:tr>
      <w:tr w:rsidR="00EA5362" w14:paraId="235ED08A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1544AFE9" w14:textId="77777777" w:rsidR="00EA5362" w:rsidRDefault="00000000">
            <w:pPr>
              <w:widowControl/>
              <w:ind w:leftChars="103" w:left="216"/>
              <w:jc w:val="right"/>
              <w:textAlignment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  <w:t>5k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  <w:t xml:space="preserve"> or les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71D4189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6.90 ± 21.52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867C79D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0619746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0.71 ± 8.7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AF5059D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vAlign w:val="center"/>
          </w:tcPr>
          <w:p w14:paraId="74E51FD0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2.02 ± 5.92</w:t>
            </w: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15026F38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1971662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4.29 ± 9.10 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2E6993FB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78C17831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0772F522" w14:textId="77777777" w:rsidR="00EA5362" w:rsidRDefault="00000000">
            <w:pPr>
              <w:widowControl/>
              <w:ind w:leftChars="103" w:left="216"/>
              <w:jc w:val="right"/>
              <w:textAlignment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  <w:t>5k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  <w:lang w:bidi="ar"/>
              </w:rPr>
              <w:t>～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  <w:t>30k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032D944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1.04 ± 17.44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9C5DD39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C48D2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4.8 ± 11.4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D68DD66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vAlign w:val="center"/>
          </w:tcPr>
          <w:p w14:paraId="4B027B07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2.38 ± 6.40</w:t>
            </w: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3936A7BD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00CDE29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5.39 ± 6.84 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757A8807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166DFFBB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312CDABA" w14:textId="77777777" w:rsidR="00EA5362" w:rsidRDefault="00000000">
            <w:pPr>
              <w:widowControl/>
              <w:ind w:leftChars="103" w:left="216"/>
              <w:jc w:val="right"/>
              <w:textAlignment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  <w:t>30k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  <w:t xml:space="preserve"> or abo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0CFCCD7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.40 ± 19.6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EF22194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9FF23EE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9.6 ± 11.3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C1209ED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vAlign w:val="center"/>
          </w:tcPr>
          <w:p w14:paraId="7B137FDE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5.00 ± 4.80</w:t>
            </w: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361D5F63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1FE116A2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.00 ± 3.54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192E0B23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5CB10DFF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14F85D63" w14:textId="77777777" w:rsidR="00EA5362" w:rsidRDefault="00000000">
            <w:pPr>
              <w:widowControl/>
              <w:ind w:left="216" w:hangingChars="98" w:hanging="216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Family incom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7235823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1F900E5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8A4244A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C10EF38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801" w:type="dxa"/>
            <w:tcBorders>
              <w:tl2br w:val="nil"/>
              <w:tr2bl w:val="nil"/>
            </w:tcBorders>
          </w:tcPr>
          <w:p w14:paraId="50B603FF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71C42081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64</w:t>
            </w: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0C1FF106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406E25E8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240 </w:t>
            </w:r>
          </w:p>
        </w:tc>
      </w:tr>
      <w:tr w:rsidR="00EA5362" w14:paraId="3E86E2B5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0F72CBE0" w14:textId="77777777" w:rsidR="00EA5362" w:rsidRDefault="00000000">
            <w:pPr>
              <w:ind w:firstLineChars="90" w:firstLine="198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  <w:t>k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  <w:t xml:space="preserve"> or les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2041ADB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6.29 ± 18.35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2870C2A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EA817A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2.93 ± 5.7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C75CD1C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vAlign w:val="center"/>
          </w:tcPr>
          <w:p w14:paraId="6E4A6FF5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.29 ± 7.08</w:t>
            </w: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38B5F11B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36EF7040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2.93 ± 13.25 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1AB2201E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42E75355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57B4225A" w14:textId="77777777" w:rsidR="00EA5362" w:rsidRDefault="00000000">
            <w:pPr>
              <w:ind w:firstLineChars="90" w:firstLine="198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  <w:t>k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  <w:lang w:bidi="ar"/>
              </w:rPr>
              <w:t>～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  <w:t>200k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496C66A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3.35 ± 20.68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746A3AE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C021584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0.94 ± 10.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700317C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vAlign w:val="center"/>
          </w:tcPr>
          <w:p w14:paraId="6D77354A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2.09 ± 6.87</w:t>
            </w: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11445085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04D1C2E1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4.52 ± 6.34 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7E2DECEE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0C209D9D" w14:textId="77777777">
        <w:tc>
          <w:tcPr>
            <w:tcW w:w="2768" w:type="dxa"/>
            <w:tcBorders>
              <w:tl2br w:val="nil"/>
              <w:tr2bl w:val="nil"/>
            </w:tcBorders>
            <w:vAlign w:val="center"/>
          </w:tcPr>
          <w:p w14:paraId="3F74BADF" w14:textId="77777777" w:rsidR="00EA5362" w:rsidRDefault="00000000">
            <w:pPr>
              <w:ind w:firstLineChars="90" w:firstLine="198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  <w:t>200k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  <w:t xml:space="preserve"> or abo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31D26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8.52 ± 15.96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E62A280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00C890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7.5 ± 11.8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E1B21C4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1" w:type="dxa"/>
            <w:tcBorders>
              <w:tl2br w:val="nil"/>
              <w:tr2bl w:val="nil"/>
            </w:tcBorders>
            <w:vAlign w:val="center"/>
          </w:tcPr>
          <w:p w14:paraId="31EB33CC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3.21 ± 4.98</w:t>
            </w: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272ED98D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371" w:type="dxa"/>
            <w:tcBorders>
              <w:tl2br w:val="nil"/>
              <w:tr2bl w:val="nil"/>
            </w:tcBorders>
            <w:vAlign w:val="center"/>
          </w:tcPr>
          <w:p w14:paraId="4B5CB1CA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6.35 ± 6.68 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3E1D7BBC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</w:tbl>
    <w:p w14:paraId="5A4B39FE" w14:textId="77777777" w:rsidR="00EA5362" w:rsidRDefault="00EA5362">
      <w:pPr>
        <w:widowControl/>
        <w:jc w:val="left"/>
        <w:rPr>
          <w:rFonts w:ascii="Times New Roman" w:eastAsia="CharisSIL" w:hAnsi="Times New Roman" w:cs="Times New Roman"/>
          <w:color w:val="000000"/>
          <w:kern w:val="0"/>
          <w:sz w:val="14"/>
          <w:szCs w:val="14"/>
          <w:lang w:bidi="ar"/>
        </w:rPr>
      </w:pPr>
    </w:p>
    <w:p w14:paraId="12FCBAB0" w14:textId="77777777" w:rsidR="00EA5362" w:rsidRDefault="00000000">
      <w:pPr>
        <w:rPr>
          <w:rFonts w:ascii="Times New Roman" w:eastAsia="CharisSIL" w:hAnsi="Times New Roman" w:cs="Times New Roman"/>
          <w:color w:val="000000"/>
          <w:kern w:val="0"/>
          <w:sz w:val="14"/>
          <w:szCs w:val="14"/>
          <w:lang w:bidi="ar"/>
        </w:rPr>
      </w:pPr>
      <w:r>
        <w:rPr>
          <w:rFonts w:ascii="Times New Roman" w:eastAsia="CharisSIL" w:hAnsi="Times New Roman" w:cs="Times New Roman"/>
          <w:color w:val="000000"/>
          <w:kern w:val="0"/>
          <w:sz w:val="14"/>
          <w:szCs w:val="14"/>
          <w:lang w:bidi="ar"/>
        </w:rPr>
        <w:br w:type="page"/>
      </w:r>
    </w:p>
    <w:p w14:paraId="0492BD9E" w14:textId="77777777" w:rsidR="00EA5362" w:rsidRDefault="00EA5362">
      <w:pPr>
        <w:widowControl/>
        <w:jc w:val="left"/>
        <w:rPr>
          <w:rFonts w:ascii="Times New Roman" w:eastAsia="CharisSIL" w:hAnsi="Times New Roman" w:cs="Times New Roman"/>
          <w:color w:val="000000"/>
          <w:kern w:val="0"/>
          <w:sz w:val="14"/>
          <w:szCs w:val="14"/>
          <w:lang w:bidi="ar"/>
        </w:rPr>
      </w:pPr>
    </w:p>
    <w:p w14:paraId="0C811B69" w14:textId="35A96B25" w:rsidR="00EA5362" w:rsidRDefault="00000000">
      <w:pPr>
        <w:widowControl/>
        <w:jc w:val="left"/>
        <w:rPr>
          <w:rFonts w:ascii="Times New Roman" w:eastAsia="CharisSIL" w:hAnsi="Times New Roman" w:cs="Times New Roman"/>
          <w:color w:val="000000"/>
          <w:kern w:val="0"/>
          <w:sz w:val="14"/>
          <w:szCs w:val="14"/>
          <w:lang w:bidi="ar"/>
        </w:rPr>
      </w:pPr>
      <w:del w:id="6" w:author="Kalaiselvi Elangovan" w:date="2026-07-11T22:18:00Z" w16du:dateUtc="2026-07-11T16:48:00Z">
        <w:r w:rsidRPr="000E28DC" w:rsidDel="000E28DC">
          <w:rPr>
            <w:rFonts w:ascii="Times New Roman" w:hAnsi="Times New Roman" w:cs="Times New Roman"/>
            <w:b/>
            <w:bCs/>
            <w:highlight w:val="yellow"/>
            <w:rPrChange w:id="7" w:author="Kalaiselvi Elangovan" w:date="2026-07-11T22:18:00Z" w16du:dateUtc="2026-07-11T16:48:00Z">
              <w:rPr>
                <w:rFonts w:ascii="Times New Roman" w:hAnsi="Times New Roman" w:cs="Times New Roman"/>
                <w:b/>
                <w:bCs/>
              </w:rPr>
            </w:rPrChange>
          </w:rPr>
          <w:delText>e</w:delText>
        </w:r>
      </w:del>
      <w:r w:rsidRPr="000E28DC">
        <w:rPr>
          <w:rFonts w:ascii="Times New Roman" w:hAnsi="Times New Roman" w:cs="Times New Roman"/>
          <w:b/>
          <w:bCs/>
          <w:highlight w:val="yellow"/>
          <w:rPrChange w:id="8" w:author="Kalaiselvi Elangovan" w:date="2026-07-11T22:18:00Z" w16du:dateUtc="2026-07-11T16:48:00Z">
            <w:rPr>
              <w:rFonts w:ascii="Times New Roman" w:hAnsi="Times New Roman" w:cs="Times New Roman"/>
              <w:b/>
              <w:bCs/>
            </w:rPr>
          </w:rPrChange>
        </w:rPr>
        <w:t xml:space="preserve">Table </w:t>
      </w:r>
      <w:proofErr w:type="spellStart"/>
      <w:ins w:id="9" w:author="Kalaiselvi Elangovan" w:date="2026-07-11T22:18:00Z" w16du:dateUtc="2026-07-11T16:48:00Z">
        <w:r w:rsidR="000E28DC" w:rsidRPr="000E28DC">
          <w:rPr>
            <w:rFonts w:ascii="Times New Roman" w:hAnsi="Times New Roman" w:cs="Times New Roman"/>
            <w:b/>
            <w:bCs/>
            <w:highlight w:val="yellow"/>
            <w:rPrChange w:id="10" w:author="Kalaiselvi Elangovan" w:date="2026-07-11T22:18:00Z" w16du:dateUtc="2026-07-11T16:48:00Z">
              <w:rPr>
                <w:rFonts w:ascii="Times New Roman" w:hAnsi="Times New Roman" w:cs="Times New Roman"/>
                <w:b/>
                <w:bCs/>
              </w:rPr>
            </w:rPrChange>
          </w:rPr>
          <w:t>S</w:t>
        </w:r>
      </w:ins>
      <w:r w:rsidRPr="000E28DC">
        <w:rPr>
          <w:rFonts w:ascii="Times New Roman" w:hAnsi="Times New Roman" w:cs="Times New Roman" w:hint="eastAsia"/>
          <w:b/>
          <w:bCs/>
          <w:highlight w:val="yellow"/>
          <w:rPrChange w:id="11" w:author="Kalaiselvi Elangovan" w:date="2026-07-11T22:18:00Z" w16du:dateUtc="2026-07-11T16:48:00Z">
            <w:rPr>
              <w:rFonts w:ascii="Times New Roman" w:hAnsi="Times New Roman" w:cs="Times New Roman" w:hint="eastAsia"/>
              <w:b/>
              <w:bCs/>
            </w:rPr>
          </w:rPrChange>
        </w:rPr>
        <w:t>2</w:t>
      </w:r>
      <w:proofErr w:type="spellEnd"/>
      <w:r>
        <w:rPr>
          <w:rFonts w:ascii="Times New Roman" w:hAnsi="Times New Roman" w:cs="Times New Roman"/>
          <w:b/>
          <w:bCs/>
        </w:rPr>
        <w:t xml:space="preserve"> Differences in Parenting Self-Efficacy, Parenting Stress, Positive Coping, and Negative Coping Among Fathers of Preterm Infants with Varied Demographic Characteristic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5"/>
        <w:gridCol w:w="1514"/>
        <w:gridCol w:w="711"/>
        <w:gridCol w:w="2040"/>
        <w:gridCol w:w="711"/>
        <w:gridCol w:w="2027"/>
        <w:gridCol w:w="711"/>
        <w:gridCol w:w="2328"/>
        <w:gridCol w:w="711"/>
      </w:tblGrid>
      <w:tr w:rsidR="00EA5362" w14:paraId="7F126BFE" w14:textId="77777777">
        <w:trPr>
          <w:trHeight w:val="90"/>
          <w:tblHeader/>
        </w:trPr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500549C9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CharisSIL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Fathers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75EC7829" w14:textId="77777777" w:rsidR="00EA5362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Parenting Stress</w:t>
            </w:r>
          </w:p>
          <w:p w14:paraId="0BCABC6D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（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bidi="ar"/>
              </w:rPr>
              <w:t>M±SD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7BAB5B10" w14:textId="77777777" w:rsidR="00EA5362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77D1813A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 xml:space="preserve">Positive coping 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（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bidi="ar"/>
              </w:rPr>
              <w:t>M±SD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3B577732" w14:textId="77777777" w:rsidR="00EA5362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25848D03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Negative coping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（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bidi="ar"/>
              </w:rPr>
              <w:t>M±SD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69226961" w14:textId="77777777" w:rsidR="00EA5362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68319E67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Parenting self-efficacy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（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bidi="ar"/>
              </w:rPr>
              <w:t>M±SD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  <w:lang w:bidi="ar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5296D266" w14:textId="77777777" w:rsidR="00EA5362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EA5362" w14:paraId="3D3FCAEB" w14:textId="77777777">
        <w:tc>
          <w:tcPr>
            <w:tcW w:w="0" w:type="auto"/>
            <w:tcBorders>
              <w:top w:val="single" w:sz="4" w:space="0" w:color="auto"/>
            </w:tcBorders>
          </w:tcPr>
          <w:p w14:paraId="00C5E06B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CharisSIL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ength of hospital stay for infan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3F2723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CD4163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1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521F79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8E3AC0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70B0C4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3A20F4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0EEAA3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4C3952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750</w:t>
            </w:r>
          </w:p>
        </w:tc>
      </w:tr>
      <w:tr w:rsidR="00EA5362" w14:paraId="6F024DC8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5861D3" w14:textId="77777777" w:rsidR="00EA5362" w:rsidRDefault="00000000">
            <w:pPr>
              <w:ind w:firstLineChars="186" w:firstLine="409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≤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7day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0ADCE4C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1.57 ± 17.94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6CFE9A4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142FC9E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7.46 ± 12.2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1E1F5AD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49ADFD9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9.94 ± 6.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48A82DE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0CB3BD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.06 ± 9.8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FC4767C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5362" w14:paraId="4EE64742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6EF096" w14:textId="77777777" w:rsidR="00EA5362" w:rsidRDefault="00000000">
            <w:pPr>
              <w:ind w:firstLineChars="186" w:firstLine="409"/>
              <w:jc w:val="righ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 &lt; LOS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≤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3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day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91078F2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2.10 ± 19.60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7FC9635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01B553C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1.90 ± 12.2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3A19A84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9B18AE1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.69 ± 7.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2993CE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5183D47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.17 ± 7.7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DF36E97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5362" w14:paraId="6FE53572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34895DA" w14:textId="77777777" w:rsidR="00EA5362" w:rsidRDefault="00000000">
            <w:pPr>
              <w:ind w:firstLineChars="186" w:firstLine="409"/>
              <w:jc w:val="righ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gt; 30 day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2A9B51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0.21 ± 19.22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3953EF3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9CB2F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7.64 ± 16.5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98A7A89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08B9437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.42 ± 8.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5C1CF88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7436E2C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.94 ± 7.4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0E658B1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5362" w14:paraId="6D0CF490" w14:textId="77777777">
        <w:tc>
          <w:tcPr>
            <w:tcW w:w="0" w:type="auto"/>
            <w:tcBorders>
              <w:tl2br w:val="nil"/>
              <w:tr2bl w:val="nil"/>
            </w:tcBorders>
          </w:tcPr>
          <w:p w14:paraId="47404AA1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CharisSIL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87BD1D7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12DE64C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45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8E8A623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03A4CDC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8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7A3339E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B0007DF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8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B3AC536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8AC823B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680</w:t>
            </w:r>
          </w:p>
        </w:tc>
      </w:tr>
      <w:tr w:rsidR="00EA5362" w14:paraId="1FF8F8D7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50F1E11" w14:textId="77777777" w:rsidR="00EA5362" w:rsidRDefault="00000000">
            <w:pPr>
              <w:ind w:firstLineChars="186" w:firstLine="409"/>
              <w:jc w:val="righ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18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≤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lt; 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0013F6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4.48 ± 20.2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AEB1CDA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8BEB263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1.44 ± 12.5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6CE359E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FEBA3F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8.78 ± 7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FE5C6E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22C9AD6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.56 ± 9.8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43CEA65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5362" w14:paraId="08E05C28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D6F02E9" w14:textId="77777777" w:rsidR="00EA5362" w:rsidRDefault="00000000">
            <w:pPr>
              <w:ind w:firstLineChars="186" w:firstLine="409"/>
              <w:jc w:val="righ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30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≤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lt; 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6CF5DF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3.31 ± 18.5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C54A4D9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44E3AF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8.91 ± 14.3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BDF9C05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C7157CA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.08 ± 7.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341B069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A195F52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.08 ± 7.9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A6AA8F4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5362" w14:paraId="47CBC4A3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23C10E6" w14:textId="77777777" w:rsidR="00EA5362" w:rsidRDefault="00000000">
            <w:pPr>
              <w:ind w:firstLineChars="186" w:firstLine="409"/>
              <w:jc w:val="righ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≥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560FB07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2.38 ± 23.2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48B3395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468E4F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8.25 ± 9.1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CCE2280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0E4C02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8.63 ± 9.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E86DBD0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ABBAC4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.50 ± 6.4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528C2F3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5362" w14:paraId="5AF3BE7E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F436B51" w14:textId="77777777" w:rsidR="00EA5362" w:rsidRDefault="00000000">
            <w:pPr>
              <w:ind w:firstLineChars="186" w:firstLine="40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der of preterm infant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878F4EC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358A3D4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39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A91C84C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5BDBBA3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6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AD4469D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CA5CC2C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4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F96BDB3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F876D5" w14:textId="77777777" w:rsidR="00EA5362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320</w:t>
            </w:r>
          </w:p>
        </w:tc>
      </w:tr>
      <w:tr w:rsidR="00EA5362" w14:paraId="1CC1F30B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DFBDF1" w14:textId="77777777" w:rsidR="00EA5362" w:rsidRDefault="00000000">
            <w:pPr>
              <w:ind w:firstLineChars="186" w:firstLine="40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869C0B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.83 ± 19.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C1D3580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79A51BC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0.43 ± 14.0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63E51CC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FD4B0EF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.60 ± 7.7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D94B902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D8A690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.18 ± 9.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1ED0412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35C93027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795B1EE" w14:textId="77777777" w:rsidR="00EA5362" w:rsidRDefault="00000000">
            <w:pPr>
              <w:ind w:firstLineChars="186" w:firstLine="40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4D7D57F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5.87 ± 18.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7264168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1A7E535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8.17 ± 13.0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1110577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50B463B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.15 ± 6.7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C91E80E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4801CEA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.66 ± 7.2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1E1FD8F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6DAA508C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2491832" w14:textId="77777777" w:rsidR="00EA5362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ultiple birth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931E957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AD18AC6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81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3C58214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B1C2349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182A8A0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C8BB468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2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694A8AF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0184209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808</w:t>
            </w:r>
          </w:p>
        </w:tc>
      </w:tr>
      <w:tr w:rsidR="00EA5362" w14:paraId="331DB906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E0FFAC" w14:textId="77777777" w:rsidR="00EA5362" w:rsidRDefault="00000000">
            <w:pPr>
              <w:ind w:firstLineChars="186" w:firstLine="40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7BD4A3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3.55 ± 21.74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3D50CEE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F5DBDFC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0.71 ± 14.2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A4E36E0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59C106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.18 ± 7.8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F2E483C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961991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.24 ± 8.5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25F7524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7858C565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64FF7F2" w14:textId="77777777" w:rsidR="00EA5362" w:rsidRDefault="00000000">
            <w:pPr>
              <w:ind w:firstLineChars="186" w:firstLine="40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4E7AD73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4.46 ± 18.09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6F5C08A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CE8249A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8.84 ± 13.3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0D12A2C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34BA823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.04 ± 7.0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87E0B7F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68BFD9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.63 ± 8.1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38CB716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1FD12E48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0999E05" w14:textId="77777777" w:rsidR="00EA5362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irst child or n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04FCFB4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0DFF479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24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AB2A142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1E13442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6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79EB0EA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DF5D694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B35AFE0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5A9027C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518</w:t>
            </w:r>
          </w:p>
        </w:tc>
      </w:tr>
      <w:tr w:rsidR="00EA5362" w14:paraId="6F4413E7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6E954D3" w14:textId="77777777" w:rsidR="00EA5362" w:rsidRDefault="00000000">
            <w:pPr>
              <w:ind w:firstLineChars="186" w:firstLine="40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068063C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2.80 ± 17.67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1C3EEA3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4A69796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0.05 ± 14.5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612546C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83D81AE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.65 ± 6.7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AA4F73B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5AD788F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.18 ± 8.4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AF6F5E4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7FC7B069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1BC6A4C" w14:textId="77777777" w:rsidR="00EA5362" w:rsidRDefault="00000000">
            <w:pPr>
              <w:ind w:firstLineChars="186" w:firstLine="409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46B64E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7.27 ± 22.30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7CCC03A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4F74E82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8.05 ± 11.1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E8B981B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C573D92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7.59 ± 7.7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9E1C3E3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52497A2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.24 ± 7.9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7D9F638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280E68EB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AC7A5E8" w14:textId="77777777" w:rsidR="00EA5362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stational age (week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346F33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E9AE107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03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6B799CB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C93C8D4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C8C3CD1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B05E28F" w14:textId="77777777" w:rsidR="00EA5362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BD1707A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CD4BAC9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655</w:t>
            </w:r>
          </w:p>
        </w:tc>
      </w:tr>
      <w:tr w:rsidR="00EA5362" w14:paraId="71325307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BDBC62E" w14:textId="77777777" w:rsidR="00EA5362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4E9F23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8.60 ± 17.73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83BE60B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CF51627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8.7 ± 18.5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15FAE0F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EA551C4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8.7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± 7.5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73E7749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273165E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.40 ± 6.5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42DEEE4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50249F9D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2A82835" w14:textId="77777777" w:rsidR="00EA536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2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≤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A&lt;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81B4C0C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4.58 ± 18.08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A415D8C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AEA0FF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1.58 ± 12.9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E632802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D02B89B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± 8.0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C70F118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3DDF704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.15 ± 7.7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55A315D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25B0AB33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80C3A48" w14:textId="77777777" w:rsidR="00EA5362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2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≤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G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lt;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8249360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2.33 ± 19.21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E36C50F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6329B9B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0.05 ± 12.7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E8843E7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CA1D06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.42 ± 7.1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6C4F74D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D5036CA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.87 ± 8.6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952B9D9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25574C50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5A4968D" w14:textId="77777777" w:rsidR="00EA5362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irth weigh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6305C98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85CDDA1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11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DAF3BFB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69D0BDC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8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1DCE48C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238785E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B6EA01E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E015CF0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970</w:t>
            </w:r>
          </w:p>
        </w:tc>
      </w:tr>
      <w:tr w:rsidR="00EA5362" w14:paraId="456AC846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1176CD6" w14:textId="77777777" w:rsidR="00EA5362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gt;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kg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AB70411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7.81 ± 20.82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A23CE19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AA691B0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6.86 ± 12.7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32FE979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01CAD50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9.05 ± 6.2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7318E56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32E3C8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.62 ± 6.3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FD4E53B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2B090A85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C920CFB" w14:textId="77777777" w:rsidR="00EA5362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k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birth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weigh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≤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5kg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08D412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4.85 ± 18.28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FBC9D0B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1E1750E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1.27 ± 11.6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1546D8F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FBC7C4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.68 ± 7.4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C2B6240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65117E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.80 ± 8.9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B5D0802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247120FB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4E56956" w14:textId="77777777" w:rsidR="00EA5362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k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birth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weigh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≤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5kg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006B3A0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1.13 ± 18.69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C25E17B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4481C27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4.53 ± 21.1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D6CD04B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27FBC10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.73 ± 7.9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95EA474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D7CC89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.00 ± 8.8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7CE67CE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596EB9D9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30AFA2D" w14:textId="77777777" w:rsidR="00EA5362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≤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kg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72C64A4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9.20 ± 15.09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D1DCEAD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8EC0A6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9.80 ± 18.1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E819F9C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DD4EE87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9.40 ± 7.3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CCF7621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DF39599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.60 ± 3.8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4BEDE9A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4EC36AF1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7DC9613" w14:textId="77777777" w:rsidR="00EA5362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Occup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475FB05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D2BB76C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27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1288474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A6DFDEE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8B3583F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34D447C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49383D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1FF6B47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653</w:t>
            </w:r>
          </w:p>
        </w:tc>
      </w:tr>
      <w:tr w:rsidR="00EA5362" w14:paraId="2446379D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EA8BD3" w14:textId="77777777" w:rsidR="00EA5362" w:rsidRDefault="00000000">
            <w:pPr>
              <w:widowControl/>
              <w:ind w:leftChars="103" w:left="216"/>
              <w:jc w:val="right"/>
              <w:textAlignment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  <w:t>Health related occupatio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602E32F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2.40 ± 21.04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7D2717E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58CC83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8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.0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± 1.8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CAA79FB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3167B76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7.8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± 2.2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08B1935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53010F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.00 ± 3.0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25C917D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2268ABFF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4D0354A" w14:textId="77777777" w:rsidR="00EA5362" w:rsidRDefault="00000000">
            <w:pPr>
              <w:widowControl/>
              <w:ind w:leftChars="103" w:left="216"/>
              <w:jc w:val="right"/>
              <w:textAlignment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  <w:t>full time mother/fath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29914A7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8.67 ± 16.86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5BA0A0F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D20AE8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6.67 ± 3.0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9D52D8B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240EA8F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.33 ± 2.3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F737193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AD8F78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.00 ± 4.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09D022A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45B692F2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49B2BF5" w14:textId="77777777" w:rsidR="00EA5362" w:rsidRDefault="00000000">
            <w:pPr>
              <w:widowControl/>
              <w:ind w:leftChars="103" w:left="216"/>
              <w:jc w:val="right"/>
              <w:textAlignment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  <w:t xml:space="preserve">freelance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FF21E92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1.29 ± 21.28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68BB0F3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8103DB5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4.14 ± 11.9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21C2405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C9E906F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9.95 ± 7.1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A17CA24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B29C6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.95 ± 7.8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827B0CE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1CC790AB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8302C07" w14:textId="77777777" w:rsidR="00EA5362" w:rsidRDefault="00000000">
            <w:pPr>
              <w:widowControl/>
              <w:ind w:leftChars="103" w:left="216"/>
              <w:jc w:val="right"/>
              <w:textAlignment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  <w:t>Individual industrial and commercial household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B15C16A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5.25 ± 27.99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CA9D42D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A3DA5EE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4.75 ± 11.1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A135E4D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415645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3.25 ± 6.9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3B782E5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2258001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.50 ± 6.4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3AC8718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58B2300E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F05A7A5" w14:textId="77777777" w:rsidR="00EA5362" w:rsidRDefault="00000000">
            <w:pPr>
              <w:widowControl/>
              <w:ind w:left="216" w:hangingChars="98" w:hanging="216"/>
              <w:jc w:val="right"/>
              <w:textAlignment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  <w:t>othe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6FD2F46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3.05 ± 18.16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A0B4B19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E4CE089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0.87 ± 14.0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64EDB89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A48E29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.13 ± 7.4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929DA87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5B149CF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.98 ± 8.7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D6938BB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513524C8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EA65EC" w14:textId="77777777" w:rsidR="00EA5362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bidi="ar"/>
              </w:rPr>
              <w:t xml:space="preserve">Educational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leve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954EA99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9B8BD95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42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F4DDA56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8BE13F2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9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F100ABF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5792771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3EADCAA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4202B98" w14:textId="77777777" w:rsidR="00EA5362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807</w:t>
            </w:r>
          </w:p>
        </w:tc>
      </w:tr>
      <w:tr w:rsidR="00EA5362" w14:paraId="0DD68D16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ED10031" w14:textId="77777777" w:rsidR="00EA5362" w:rsidRDefault="00000000">
            <w:pPr>
              <w:widowControl/>
              <w:ind w:leftChars="103" w:left="216"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  <w:t>Junior high school and below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3015B73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4.47 ± 19.24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61E2A29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E444980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9.24 ± 11.8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CC48ED6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BA891B1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6.24 ± 9.3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CEA0726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920FA19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3.41 ± 6.31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1275AE2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256DEB6A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EF3791" w14:textId="77777777" w:rsidR="00EA5362" w:rsidRDefault="00000000">
            <w:pPr>
              <w:widowControl/>
              <w:ind w:leftChars="103" w:left="216"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  <w:t>Senior high scho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33A6D1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1.14 ± 24.69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693848E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4511341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7.79 ± 12.2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55C6C05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5A8D9A0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9.14 ± 8.2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9B1B8D9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20D41FC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5.93 ± 8.42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1A942A2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695FFE46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4ECFB95" w14:textId="77777777" w:rsidR="00EA5362" w:rsidRDefault="00000000">
            <w:pPr>
              <w:widowControl/>
              <w:ind w:leftChars="103" w:left="216"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  <w:t>Bachelor's degree ‎/ junior colle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27C2DD7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3.64 ± 17.99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0F7591D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C22765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8.94 ± 14.4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123BCE8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12D224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.51 ± 6.2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414A252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6A3F0AA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4.32 ± 8.72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A549189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5A399434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2AAA48A" w14:textId="77777777" w:rsidR="00EA5362" w:rsidRDefault="00000000">
            <w:pPr>
              <w:widowControl/>
              <w:ind w:leftChars="103" w:left="216"/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  <w:t>Master degree or abo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7770533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8.64 ± 20.52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C0F1871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A29999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5.36 ± 11.1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8F711E5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97673AF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.55 ± 7.9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040ACDB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3434CE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5.73 ± 8.05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9DACEB9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51C82CBA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DF7789D" w14:textId="77777777" w:rsidR="00EA5362" w:rsidRDefault="00000000">
            <w:pPr>
              <w:widowControl/>
              <w:ind w:left="216" w:hangingChars="98" w:hanging="216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onthly incom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DB0430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23C87AA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08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72D89FC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9133A86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3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1B90671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238D5C6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6DD3AA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55DFD39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545</w:t>
            </w:r>
          </w:p>
        </w:tc>
      </w:tr>
      <w:tr w:rsidR="00EA5362" w14:paraId="16ACB492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768BE2E" w14:textId="77777777" w:rsidR="00EA5362" w:rsidRDefault="00000000">
            <w:pPr>
              <w:widowControl/>
              <w:ind w:leftChars="103" w:left="216"/>
              <w:jc w:val="right"/>
              <w:textAlignment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  <w:t>5k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  <w:t xml:space="preserve"> or les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8549FAF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3.53 ± 21.05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17EE686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C5E7660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7.06 ± 10.9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EF01699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B9F9744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.35 ± 9.4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47AE193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92C7E06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2.82 ± 8.43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AEB79CE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3D8D6748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980B9E" w14:textId="77777777" w:rsidR="00EA5362" w:rsidRDefault="00000000">
            <w:pPr>
              <w:widowControl/>
              <w:ind w:leftChars="103" w:left="216"/>
              <w:jc w:val="right"/>
              <w:textAlignment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  <w:t>5k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  <w:lang w:bidi="ar"/>
              </w:rPr>
              <w:t>～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  <w:t>30k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602B0A6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2.91 ± 19.11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03F9AB6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31EF9C1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9.25 ± 14.1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6603F73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56EEC8F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.43 ± 6.4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B75CBE5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11BCE8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5.00 ± 8.58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2CF160A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1B3388FB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4C01357" w14:textId="77777777" w:rsidR="00EA5362" w:rsidRDefault="00000000">
            <w:pPr>
              <w:widowControl/>
              <w:ind w:leftChars="103" w:left="216"/>
              <w:jc w:val="right"/>
              <w:textAlignment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  <w:lastRenderedPageBreak/>
              <w:t>30k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  <w:t xml:space="preserve"> or abo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7B2D6D0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1.00 ± 15.54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2E793BF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1BEA5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3.20 ± 13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EF9F16E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5B00365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.07 ± 7.4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C7F0C09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0FDA704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3.53 ± 5.99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DFCED96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03FE1CF8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31AD7D5" w14:textId="77777777" w:rsidR="00EA5362" w:rsidRDefault="00000000">
            <w:pPr>
              <w:widowControl/>
              <w:ind w:left="216" w:hangingChars="98" w:hanging="216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Family incom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7D6C744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5A76114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62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1443340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06F092D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6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EBFBE8B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CFDA100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9167A47" w14:textId="77777777" w:rsidR="00EA5362" w:rsidRDefault="00EA53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E5DEA9B" w14:textId="77777777" w:rsidR="00EA5362" w:rsidRDefault="00000000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695</w:t>
            </w:r>
          </w:p>
        </w:tc>
      </w:tr>
      <w:tr w:rsidR="00EA5362" w14:paraId="6EB6D5B8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AA15B5" w14:textId="77777777" w:rsidR="00EA5362" w:rsidRDefault="00000000">
            <w:pPr>
              <w:ind w:firstLineChars="90" w:firstLine="198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  <w:t>k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  <w:t xml:space="preserve"> or les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60FA2C4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8.57 ± 18.48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0E3DCCC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09A3C4C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5.93 ± 12.4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80826AC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C06004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6.86 ± 9.5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E303086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C271E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3.00 ± 7.41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39964A5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7680FC1C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731F47E" w14:textId="77777777" w:rsidR="00EA5362" w:rsidRDefault="00000000">
            <w:pPr>
              <w:ind w:firstLineChars="90" w:firstLine="198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  <w:t>k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  <w:lang w:bidi="ar"/>
              </w:rPr>
              <w:t>～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  <w:t>200k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27D8154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4.23 ± 21.40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3D76196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8C78ACF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0.83 ± 11.8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A2526CD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E4E6D21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9.85 ± 7.1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1BD389E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331F6FE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5.08 ± 8.73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EDD2FD6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EA5362" w14:paraId="09606DA8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D54A712" w14:textId="77777777" w:rsidR="00EA5362" w:rsidRDefault="00000000">
            <w:pPr>
              <w:ind w:firstLineChars="90" w:firstLine="198"/>
              <w:jc w:val="righ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  <w:t>200k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bidi="ar"/>
              </w:rPr>
              <w:t xml:space="preserve"> or abo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39A42C4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.96 ± 17.2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0004241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4FA8469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8.96 ± 15.4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9B6B751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A36BFB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.89 ± 6.5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5722F95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8985833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.34 ± 8.0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77C5F4A" w14:textId="77777777" w:rsidR="00EA5362" w:rsidRDefault="00EA5362">
            <w:pPr>
              <w:widowControl/>
              <w:jc w:val="left"/>
              <w:rPr>
                <w:rFonts w:ascii="Times New Roman" w:eastAsia="CharisSIL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</w:tbl>
    <w:p w14:paraId="535B7C5A" w14:textId="77777777" w:rsidR="00EA5362" w:rsidRDefault="00EA5362">
      <w:pPr>
        <w:widowControl/>
        <w:jc w:val="left"/>
        <w:rPr>
          <w:rFonts w:ascii="Times New Roman" w:eastAsia="CharisSIL" w:hAnsi="Times New Roman" w:cs="Times New Roman"/>
          <w:color w:val="000000"/>
          <w:kern w:val="0"/>
          <w:sz w:val="14"/>
          <w:szCs w:val="14"/>
          <w:lang w:bidi="ar"/>
        </w:rPr>
      </w:pPr>
    </w:p>
    <w:p w14:paraId="77BE7CFB" w14:textId="77777777" w:rsidR="00EA5362" w:rsidRDefault="00EA5362">
      <w:pPr>
        <w:rPr>
          <w:rFonts w:ascii="Times New Roman" w:hAnsi="Times New Roman" w:cs="Times New Roman"/>
          <w:b/>
          <w:bCs/>
        </w:rPr>
        <w:sectPr w:rsidR="00EA536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1CDA5CA" w14:textId="77777777" w:rsidR="00EA5362" w:rsidRDefault="00EA5362">
      <w:pPr>
        <w:rPr>
          <w:rFonts w:ascii="Times New Roman" w:hAnsi="Times New Roman" w:cs="Times New Roman"/>
          <w:b/>
          <w:bCs/>
        </w:rPr>
      </w:pPr>
    </w:p>
    <w:p w14:paraId="295E12EC" w14:textId="4C4DB60E" w:rsidR="00EA5362" w:rsidRDefault="00000000">
      <w:pPr>
        <w:jc w:val="left"/>
        <w:rPr>
          <w:rFonts w:ascii="Times New Roman" w:hAnsi="Times New Roman" w:cs="Times New Roman"/>
          <w:b/>
          <w:bCs/>
        </w:rPr>
      </w:pPr>
      <w:del w:id="12" w:author="Kalaiselvi Elangovan" w:date="2026-07-11T22:18:00Z" w16du:dateUtc="2026-07-11T16:48:00Z">
        <w:r w:rsidRPr="000E28DC" w:rsidDel="000E28DC">
          <w:rPr>
            <w:rFonts w:ascii="Times New Roman" w:hAnsi="Times New Roman" w:cs="Times New Roman"/>
            <w:b/>
            <w:bCs/>
            <w:highlight w:val="yellow"/>
            <w:rPrChange w:id="13" w:author="Kalaiselvi Elangovan" w:date="2026-07-11T22:18:00Z" w16du:dateUtc="2026-07-11T16:48:00Z">
              <w:rPr>
                <w:rFonts w:ascii="Times New Roman" w:hAnsi="Times New Roman" w:cs="Times New Roman"/>
                <w:b/>
                <w:bCs/>
              </w:rPr>
            </w:rPrChange>
          </w:rPr>
          <w:delText>e</w:delText>
        </w:r>
      </w:del>
      <w:r w:rsidRPr="000E28DC">
        <w:rPr>
          <w:rFonts w:ascii="Times New Roman" w:hAnsi="Times New Roman" w:cs="Times New Roman"/>
          <w:b/>
          <w:bCs/>
          <w:highlight w:val="yellow"/>
          <w:rPrChange w:id="14" w:author="Kalaiselvi Elangovan" w:date="2026-07-11T22:18:00Z" w16du:dateUtc="2026-07-11T16:48:00Z">
            <w:rPr>
              <w:rFonts w:ascii="Times New Roman" w:hAnsi="Times New Roman" w:cs="Times New Roman"/>
              <w:b/>
              <w:bCs/>
            </w:rPr>
          </w:rPrChange>
        </w:rPr>
        <w:t xml:space="preserve">Table </w:t>
      </w:r>
      <w:proofErr w:type="spellStart"/>
      <w:ins w:id="15" w:author="Kalaiselvi Elangovan" w:date="2026-07-11T22:18:00Z" w16du:dateUtc="2026-07-11T16:48:00Z">
        <w:r w:rsidR="000E28DC" w:rsidRPr="000E28DC">
          <w:rPr>
            <w:rFonts w:ascii="Times New Roman" w:hAnsi="Times New Roman" w:cs="Times New Roman"/>
            <w:b/>
            <w:bCs/>
            <w:highlight w:val="yellow"/>
            <w:rPrChange w:id="16" w:author="Kalaiselvi Elangovan" w:date="2026-07-11T22:18:00Z" w16du:dateUtc="2026-07-11T16:48:00Z">
              <w:rPr>
                <w:rFonts w:ascii="Times New Roman" w:hAnsi="Times New Roman" w:cs="Times New Roman"/>
                <w:b/>
                <w:bCs/>
              </w:rPr>
            </w:rPrChange>
          </w:rPr>
          <w:t>S</w:t>
        </w:r>
      </w:ins>
      <w:r w:rsidRPr="000E28DC">
        <w:rPr>
          <w:rFonts w:ascii="Times New Roman" w:hAnsi="Times New Roman" w:cs="Times New Roman" w:hint="eastAsia"/>
          <w:b/>
          <w:bCs/>
          <w:highlight w:val="yellow"/>
          <w:rPrChange w:id="17" w:author="Kalaiselvi Elangovan" w:date="2026-07-11T22:18:00Z" w16du:dateUtc="2026-07-11T16:48:00Z">
            <w:rPr>
              <w:rFonts w:ascii="Times New Roman" w:hAnsi="Times New Roman" w:cs="Times New Roman" w:hint="eastAsia"/>
              <w:b/>
              <w:bCs/>
            </w:rPr>
          </w:rPrChange>
        </w:rPr>
        <w:t>3</w:t>
      </w:r>
      <w:proofErr w:type="spellEnd"/>
      <w:r>
        <w:rPr>
          <w:rFonts w:ascii="Times New Roman" w:hAnsi="Times New Roman" w:cs="Times New Roman"/>
          <w:b/>
          <w:bCs/>
        </w:rPr>
        <w:t xml:space="preserve"> Bivariate Coefficients among Study Variables.</w:t>
      </w:r>
    </w:p>
    <w:tbl>
      <w:tblPr>
        <w:tblpPr w:leftFromText="180" w:rightFromText="180" w:vertAnchor="text" w:horzAnchor="page" w:tblpX="1643" w:tblpY="338"/>
        <w:tblOverlap w:val="never"/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0"/>
        <w:gridCol w:w="3326"/>
        <w:gridCol w:w="931"/>
        <w:gridCol w:w="931"/>
        <w:gridCol w:w="931"/>
        <w:gridCol w:w="931"/>
        <w:gridCol w:w="931"/>
        <w:gridCol w:w="931"/>
        <w:gridCol w:w="930"/>
        <w:gridCol w:w="927"/>
        <w:gridCol w:w="927"/>
        <w:gridCol w:w="932"/>
      </w:tblGrid>
      <w:tr w:rsidR="00EA5362" w14:paraId="0406F30D" w14:textId="77777777">
        <w:trPr>
          <w:trHeight w:val="270"/>
          <w:tblHeader/>
        </w:trPr>
        <w:tc>
          <w:tcPr>
            <w:tcW w:w="166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908A7BA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3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C1742B0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3665C04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3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8E4C585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3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7A3E67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3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B8F35F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5</w:t>
            </w:r>
          </w:p>
        </w:tc>
        <w:tc>
          <w:tcPr>
            <w:tcW w:w="3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15D6A64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</w:t>
            </w:r>
          </w:p>
        </w:tc>
        <w:tc>
          <w:tcPr>
            <w:tcW w:w="3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7C740D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3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2104383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8</w:t>
            </w:r>
          </w:p>
        </w:tc>
        <w:tc>
          <w:tcPr>
            <w:tcW w:w="3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FAE1A5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9</w:t>
            </w:r>
          </w:p>
        </w:tc>
        <w:tc>
          <w:tcPr>
            <w:tcW w:w="3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AF1D62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0</w:t>
            </w:r>
          </w:p>
        </w:tc>
      </w:tr>
      <w:tr w:rsidR="00EA5362" w14:paraId="091FA8C2" w14:textId="77777777">
        <w:trPr>
          <w:trHeight w:val="270"/>
        </w:trPr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9A6E0EA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  <w:t>Mothers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20F2469" w14:textId="77777777" w:rsidR="00EA5362" w:rsidRDefault="00000000">
            <w:pPr>
              <w:widowControl/>
              <w:numPr>
                <w:ilvl w:val="0"/>
                <w:numId w:val="1"/>
              </w:num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Parenting Stress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9F49ADA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7E55459" w14:textId="77777777" w:rsidR="00EA5362" w:rsidRDefault="00EA53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3E181D3" w14:textId="77777777" w:rsidR="00EA5362" w:rsidRDefault="00EA53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D3E248F" w14:textId="77777777" w:rsidR="00EA5362" w:rsidRDefault="00EA53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40D88E5" w14:textId="77777777" w:rsidR="00EA5362" w:rsidRDefault="00EA53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6499847" w14:textId="77777777" w:rsidR="00EA5362" w:rsidRDefault="00EA53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063A286" w14:textId="77777777" w:rsidR="00EA5362" w:rsidRDefault="00EA53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95EDA81" w14:textId="77777777" w:rsidR="00EA5362" w:rsidRDefault="00EA53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6F14907" w14:textId="77777777" w:rsidR="00EA5362" w:rsidRDefault="00EA53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18B53ED" w14:textId="77777777" w:rsidR="00EA5362" w:rsidRDefault="00EA53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A5362" w14:paraId="466984CC" w14:textId="77777777">
        <w:trPr>
          <w:trHeight w:val="27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E99BF1E" w14:textId="77777777" w:rsidR="00EA5362" w:rsidRDefault="00EA536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45B4EC" w14:textId="77777777" w:rsidR="00EA5362" w:rsidRDefault="00000000">
            <w:pPr>
              <w:widowControl/>
              <w:numPr>
                <w:ilvl w:val="0"/>
                <w:numId w:val="1"/>
              </w:num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Parenting self-efficacy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C3A7F1B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0.26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B2AD93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5DC0BD6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5BF106C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E5C67D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2FC9FA5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0856EE8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9FC9EAF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6088B3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1690ECC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5362" w14:paraId="3BF35F2B" w14:textId="77777777">
        <w:trPr>
          <w:trHeight w:val="27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9185409" w14:textId="77777777" w:rsidR="00EA5362" w:rsidRDefault="00EA536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55CB384" w14:textId="77777777" w:rsidR="00EA5362" w:rsidRDefault="00000000">
            <w:pPr>
              <w:widowControl/>
              <w:numPr>
                <w:ilvl w:val="0"/>
                <w:numId w:val="1"/>
              </w:num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Dyadic copin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05F850E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0.28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80231C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41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DCFA56A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209AED9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8857E6B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44FA290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E1C6A65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32A76BE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1A0687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4794908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5362" w14:paraId="40677607" w14:textId="77777777">
        <w:trPr>
          <w:trHeight w:val="27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296D55C" w14:textId="77777777" w:rsidR="00EA5362" w:rsidRDefault="00EA536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83CAA3" w14:textId="77777777" w:rsidR="00EA5362" w:rsidRDefault="00000000">
            <w:pPr>
              <w:widowControl/>
              <w:numPr>
                <w:ilvl w:val="0"/>
                <w:numId w:val="1"/>
              </w:num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Positive coping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E01D37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0.27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71A5D91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33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843547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94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FCC814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F944E3A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89F24B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20FE63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6CBFF51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B0EC13D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017E98C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5362" w14:paraId="54E90209" w14:textId="77777777">
        <w:trPr>
          <w:trHeight w:val="27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27C009" w14:textId="77777777" w:rsidR="00EA5362" w:rsidRDefault="00EA536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BFEFCC5" w14:textId="77777777" w:rsidR="00EA5362" w:rsidRDefault="00000000">
            <w:pPr>
              <w:widowControl/>
              <w:numPr>
                <w:ilvl w:val="0"/>
                <w:numId w:val="1"/>
              </w:num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Negative copin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0341A2A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0.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9DC75D4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35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9A1252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64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1C0B6F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36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EF843B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B09C48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1684F9F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C35BF5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6AB8DA3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E657291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5362" w14:paraId="400CFA63" w14:textId="77777777">
        <w:trPr>
          <w:trHeight w:val="27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9FFF98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CharisSIL" w:hAnsi="Times New Roman" w:cs="Times New Roman"/>
                <w:color w:val="000000"/>
                <w:kern w:val="0"/>
                <w:szCs w:val="21"/>
                <w:lang w:bidi="ar"/>
              </w:rPr>
              <w:t>Fathers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154760" w14:textId="77777777" w:rsidR="00EA5362" w:rsidRDefault="00000000">
            <w:pPr>
              <w:widowControl/>
              <w:numPr>
                <w:ilvl w:val="0"/>
                <w:numId w:val="1"/>
              </w:num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Parenting Stress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7600DB6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36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AFABECE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0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076CDCF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0.21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8C26A65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0.24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578899E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0.0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4465F0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7078579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6985245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C98D658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E63A711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5362" w14:paraId="24C09ED7" w14:textId="77777777">
        <w:trPr>
          <w:trHeight w:val="27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CEE7F2E" w14:textId="77777777" w:rsidR="00EA5362" w:rsidRDefault="00EA536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491F208" w14:textId="77777777" w:rsidR="00EA5362" w:rsidRDefault="00000000">
            <w:pPr>
              <w:widowControl/>
              <w:numPr>
                <w:ilvl w:val="0"/>
                <w:numId w:val="1"/>
              </w:num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Parenting self-efficacy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DFF1372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0.19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D99BDA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28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0E77B4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29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C1316C6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25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35D7070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25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AF4F9A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0.27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A8DBBC2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A68E236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4BAF833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3D09A69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5362" w14:paraId="06AE179F" w14:textId="77777777">
        <w:trPr>
          <w:trHeight w:val="27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C9A58C7" w14:textId="77777777" w:rsidR="00EA5362" w:rsidRDefault="00EA53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84C8663" w14:textId="77777777" w:rsidR="00EA5362" w:rsidRDefault="00000000">
            <w:pPr>
              <w:widowControl/>
              <w:numPr>
                <w:ilvl w:val="0"/>
                <w:numId w:val="1"/>
              </w:num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Dyadic copin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ACC515E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0.0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B5A4EFA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1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2949FC3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37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AC1FEF7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31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F5F1EC7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32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F2C71F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0.1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71DCB80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48**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D14F079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75A3F47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C3A6129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5362" w14:paraId="3A00187D" w14:textId="77777777">
        <w:trPr>
          <w:trHeight w:val="27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FCCEB4D" w14:textId="77777777" w:rsidR="00EA5362" w:rsidRDefault="00EA53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36BE02F" w14:textId="77777777" w:rsidR="00EA5362" w:rsidRDefault="00000000">
            <w:pPr>
              <w:widowControl/>
              <w:numPr>
                <w:ilvl w:val="0"/>
                <w:numId w:val="1"/>
              </w:num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Positive copin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C844489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0.0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9463754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0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5C5593A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24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EFCB306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F6CECC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23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0C49B62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0.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189D991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41**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06C56C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92**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74A1EF6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119270DA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5362" w14:paraId="0ACCCDBF" w14:textId="77777777">
        <w:trPr>
          <w:trHeight w:val="270"/>
        </w:trPr>
        <w:tc>
          <w:tcPr>
            <w:tcW w:w="47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0B83D37" w14:textId="77777777" w:rsidR="00EA5362" w:rsidRDefault="00EA53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27113D99" w14:textId="77777777" w:rsidR="00EA5362" w:rsidRDefault="00000000">
            <w:pPr>
              <w:widowControl/>
              <w:numPr>
                <w:ilvl w:val="0"/>
                <w:numId w:val="1"/>
              </w:num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Negative coping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B74EF85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0.0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3015B276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27**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B6C16FB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54**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0CBA8B4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28**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B7DF270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49**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9CAB61C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-0.1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0B94117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32**</w:t>
            </w:r>
          </w:p>
        </w:tc>
        <w:tc>
          <w:tcPr>
            <w:tcW w:w="33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6E02DEE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54**</w:t>
            </w:r>
          </w:p>
        </w:tc>
        <w:tc>
          <w:tcPr>
            <w:tcW w:w="33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F2F268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0.19*</w:t>
            </w:r>
          </w:p>
        </w:tc>
        <w:tc>
          <w:tcPr>
            <w:tcW w:w="33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4EE6E42F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1</w:t>
            </w:r>
          </w:p>
        </w:tc>
      </w:tr>
    </w:tbl>
    <w:p w14:paraId="6DFDD6B9" w14:textId="77777777" w:rsidR="00EA5362" w:rsidRDefault="00EA5362">
      <w:pPr>
        <w:rPr>
          <w:rFonts w:ascii="Times New Roman" w:hAnsi="Times New Roman" w:cs="Times New Roman"/>
        </w:rPr>
      </w:pPr>
    </w:p>
    <w:p w14:paraId="3E237C35" w14:textId="77777777" w:rsidR="00EA5362" w:rsidRDefault="0000000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eastAsia="CharisSIL" w:hAnsi="Times New Roman" w:cs="Times New Roman"/>
          <w:color w:val="000000"/>
          <w:kern w:val="0"/>
          <w:sz w:val="10"/>
          <w:szCs w:val="10"/>
          <w:lang w:bidi="ar"/>
        </w:rPr>
        <w:t xml:space="preserve">* </w:t>
      </w:r>
      <w:r>
        <w:rPr>
          <w:rFonts w:ascii="Times New Roman" w:eastAsia="CharisSIL-Italic" w:hAnsi="Times New Roman" w:cs="Times New Roman"/>
          <w:i/>
          <w:iCs/>
          <w:color w:val="000000"/>
          <w:kern w:val="0"/>
          <w:sz w:val="14"/>
          <w:szCs w:val="14"/>
          <w:lang w:bidi="ar"/>
        </w:rPr>
        <w:t xml:space="preserve">p </w:t>
      </w:r>
      <w:r>
        <w:rPr>
          <w:rFonts w:ascii="Times New Roman" w:eastAsia="TeX_CM_Maths_Italic" w:hAnsi="Times New Roman" w:cs="Times New Roman"/>
          <w:color w:val="000000"/>
          <w:kern w:val="0"/>
          <w:sz w:val="14"/>
          <w:szCs w:val="14"/>
          <w:lang w:bidi="ar"/>
        </w:rPr>
        <w:t xml:space="preserve">&lt; </w:t>
      </w:r>
      <w:r>
        <w:rPr>
          <w:rFonts w:ascii="Times New Roman" w:eastAsia="CharisSIL" w:hAnsi="Times New Roman" w:cs="Times New Roman"/>
          <w:color w:val="000000"/>
          <w:kern w:val="0"/>
          <w:sz w:val="14"/>
          <w:szCs w:val="14"/>
          <w:lang w:bidi="ar"/>
        </w:rPr>
        <w:t xml:space="preserve">.05. </w:t>
      </w:r>
    </w:p>
    <w:p w14:paraId="7260C09D" w14:textId="77777777" w:rsidR="00EA5362" w:rsidRDefault="00000000">
      <w:pPr>
        <w:widowControl/>
        <w:jc w:val="left"/>
        <w:rPr>
          <w:rFonts w:ascii="Times New Roman" w:eastAsia="CharisSIL" w:hAnsi="Times New Roman" w:cs="Times New Roman"/>
          <w:color w:val="000000"/>
          <w:kern w:val="0"/>
          <w:sz w:val="14"/>
          <w:szCs w:val="14"/>
          <w:lang w:bidi="ar"/>
        </w:rPr>
      </w:pPr>
      <w:r>
        <w:rPr>
          <w:rFonts w:ascii="Times New Roman" w:eastAsia="CharisSIL" w:hAnsi="Times New Roman" w:cs="Times New Roman"/>
          <w:color w:val="000000"/>
          <w:kern w:val="0"/>
          <w:sz w:val="10"/>
          <w:szCs w:val="10"/>
          <w:lang w:bidi="ar"/>
        </w:rPr>
        <w:t xml:space="preserve">** </w:t>
      </w:r>
      <w:r>
        <w:rPr>
          <w:rFonts w:ascii="Times New Roman" w:eastAsia="CharisSIL-Italic" w:hAnsi="Times New Roman" w:cs="Times New Roman"/>
          <w:i/>
          <w:iCs/>
          <w:color w:val="000000"/>
          <w:kern w:val="0"/>
          <w:sz w:val="14"/>
          <w:szCs w:val="14"/>
          <w:lang w:bidi="ar"/>
        </w:rPr>
        <w:t xml:space="preserve">p </w:t>
      </w:r>
      <w:r>
        <w:rPr>
          <w:rFonts w:ascii="Times New Roman" w:eastAsia="TeX_CM_Maths_Italic" w:hAnsi="Times New Roman" w:cs="Times New Roman"/>
          <w:color w:val="000000"/>
          <w:kern w:val="0"/>
          <w:sz w:val="14"/>
          <w:szCs w:val="14"/>
          <w:lang w:bidi="ar"/>
        </w:rPr>
        <w:t xml:space="preserve">&lt; </w:t>
      </w:r>
      <w:r>
        <w:rPr>
          <w:rFonts w:ascii="Times New Roman" w:eastAsia="CharisSIL" w:hAnsi="Times New Roman" w:cs="Times New Roman"/>
          <w:color w:val="000000"/>
          <w:kern w:val="0"/>
          <w:sz w:val="14"/>
          <w:szCs w:val="14"/>
          <w:lang w:bidi="ar"/>
        </w:rPr>
        <w:t>.0</w:t>
      </w:r>
    </w:p>
    <w:p w14:paraId="04CA2C31" w14:textId="77777777" w:rsidR="00EA5362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Pearson linear correlation results</w:t>
      </w:r>
    </w:p>
    <w:p w14:paraId="5B0E0FAB" w14:textId="77777777" w:rsidR="00EA5362" w:rsidRDefault="00000000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4 presents the bivariate correlations among study variables. The parenting stress of mothers was negatively correlated with their parenting self-efficacy (r=-0.26, P=0.004) and dyadic coping (r=-0.28, P=0.002), and the parenting self-efficacy was positively correlated with dyadic coping (r=0.41, P&lt;0.001). The parenting stress of fathers was negatively correlated with their parenting self-efficacy (r=-0.27, P=0.003), and the parenting self-efficacy was positively correlated with dyadic coping (r=0.48, P&lt;0.001). Parenting stress (r=0.36, P &lt; 0.001), parenting self-efficacy (r=0.28, P=0.002) and dyadic coping (r=0.37, P &lt; 0.001) between parents were all positively correlated. Mothers' parenting stress was negatively correlated with fathers' parenting self-efficacy (r=-0.19, P =0.036), and mothers' dyadic coping was positively correlated with fathers' parenting self-efficacy (r=0.29, P = 0.001).</w:t>
      </w:r>
    </w:p>
    <w:p w14:paraId="457BF1FB" w14:textId="77777777" w:rsidR="00EA5362" w:rsidRDefault="00EA5362">
      <w:pPr>
        <w:widowControl/>
        <w:jc w:val="left"/>
        <w:rPr>
          <w:rFonts w:ascii="Times New Roman" w:eastAsia="CharisSIL" w:hAnsi="Times New Roman" w:cs="Times New Roman"/>
          <w:color w:val="000000"/>
          <w:kern w:val="0"/>
          <w:sz w:val="14"/>
          <w:szCs w:val="14"/>
          <w:lang w:bidi="ar"/>
        </w:rPr>
        <w:sectPr w:rsidR="00EA536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EFF0260" w14:textId="1C244AB1" w:rsidR="00EA5362" w:rsidRDefault="00000000">
      <w:pPr>
        <w:rPr>
          <w:rFonts w:ascii="Times New Roman" w:hAnsi="Times New Roman" w:cs="Times New Roman"/>
        </w:rPr>
      </w:pPr>
      <w:del w:id="18" w:author="Kalaiselvi Elangovan" w:date="2026-07-11T22:18:00Z" w16du:dateUtc="2026-07-11T16:48:00Z">
        <w:r w:rsidRPr="000E28DC" w:rsidDel="000E28DC">
          <w:rPr>
            <w:rFonts w:ascii="Times New Roman" w:hAnsi="Times New Roman" w:cs="Times New Roman"/>
            <w:b/>
            <w:bCs/>
            <w:highlight w:val="yellow"/>
            <w:rPrChange w:id="19" w:author="Kalaiselvi Elangovan" w:date="2026-07-11T22:18:00Z" w16du:dateUtc="2026-07-11T16:48:00Z">
              <w:rPr>
                <w:rFonts w:ascii="Times New Roman" w:hAnsi="Times New Roman" w:cs="Times New Roman"/>
                <w:b/>
                <w:bCs/>
              </w:rPr>
            </w:rPrChange>
          </w:rPr>
          <w:lastRenderedPageBreak/>
          <w:delText>e</w:delText>
        </w:r>
      </w:del>
      <w:r w:rsidRPr="000E28DC">
        <w:rPr>
          <w:rFonts w:ascii="Times New Roman" w:hAnsi="Times New Roman" w:cs="Times New Roman"/>
          <w:b/>
          <w:bCs/>
          <w:highlight w:val="yellow"/>
          <w:rPrChange w:id="20" w:author="Kalaiselvi Elangovan" w:date="2026-07-11T22:18:00Z" w16du:dateUtc="2026-07-11T16:48:00Z">
            <w:rPr>
              <w:rFonts w:ascii="Times New Roman" w:hAnsi="Times New Roman" w:cs="Times New Roman"/>
              <w:b/>
              <w:bCs/>
            </w:rPr>
          </w:rPrChange>
        </w:rPr>
        <w:t xml:space="preserve">Table </w:t>
      </w:r>
      <w:proofErr w:type="spellStart"/>
      <w:ins w:id="21" w:author="Kalaiselvi Elangovan" w:date="2026-07-11T22:18:00Z" w16du:dateUtc="2026-07-11T16:48:00Z">
        <w:r w:rsidR="000E28DC" w:rsidRPr="000E28DC">
          <w:rPr>
            <w:rFonts w:ascii="Times New Roman" w:hAnsi="Times New Roman" w:cs="Times New Roman"/>
            <w:b/>
            <w:bCs/>
            <w:highlight w:val="yellow"/>
            <w:rPrChange w:id="22" w:author="Kalaiselvi Elangovan" w:date="2026-07-11T22:18:00Z" w16du:dateUtc="2026-07-11T16:48:00Z">
              <w:rPr>
                <w:rFonts w:ascii="Times New Roman" w:hAnsi="Times New Roman" w:cs="Times New Roman"/>
                <w:b/>
                <w:bCs/>
              </w:rPr>
            </w:rPrChange>
          </w:rPr>
          <w:t>S</w:t>
        </w:r>
      </w:ins>
      <w:r w:rsidRPr="000E28DC">
        <w:rPr>
          <w:rFonts w:ascii="Times New Roman" w:hAnsi="Times New Roman" w:cs="Times New Roman" w:hint="eastAsia"/>
          <w:b/>
          <w:bCs/>
          <w:highlight w:val="yellow"/>
          <w:rPrChange w:id="23" w:author="Kalaiselvi Elangovan" w:date="2026-07-11T22:18:00Z" w16du:dateUtc="2026-07-11T16:48:00Z">
            <w:rPr>
              <w:rFonts w:ascii="Times New Roman" w:hAnsi="Times New Roman" w:cs="Times New Roman" w:hint="eastAsia"/>
              <w:b/>
              <w:bCs/>
            </w:rPr>
          </w:rPrChange>
        </w:rPr>
        <w:t>4</w:t>
      </w:r>
      <w:proofErr w:type="spellEnd"/>
      <w:r>
        <w:rPr>
          <w:rFonts w:ascii="Times New Roman" w:hAnsi="Times New Roman" w:cs="Times New Roman"/>
          <w:b/>
          <w:bCs/>
        </w:rPr>
        <w:t xml:space="preserve"> Positive coping Effects for Actor-Partner Interdependence Mediation Models.</w:t>
      </w:r>
    </w:p>
    <w:tbl>
      <w:tblPr>
        <w:tblW w:w="4998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47"/>
        <w:gridCol w:w="831"/>
        <w:gridCol w:w="962"/>
        <w:gridCol w:w="966"/>
        <w:gridCol w:w="897"/>
      </w:tblGrid>
      <w:tr w:rsidR="00EA5362" w14:paraId="7FB1569D" w14:textId="77777777">
        <w:trPr>
          <w:trHeight w:val="270"/>
          <w:tblHeader/>
        </w:trPr>
        <w:tc>
          <w:tcPr>
            <w:tcW w:w="2797" w:type="pct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0AEEB2" w14:textId="77777777" w:rsidR="00EA5362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7409FE" w14:textId="77777777" w:rsidR="00EA5362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ffect size</w:t>
            </w:r>
          </w:p>
        </w:tc>
        <w:tc>
          <w:tcPr>
            <w:tcW w:w="1161" w:type="pct"/>
            <w:gridSpan w:val="2"/>
            <w:tcBorders>
              <w:top w:val="single" w:sz="12" w:space="0" w:color="auto"/>
              <w:left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CB01B42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95%CIs</w:t>
            </w:r>
            <w:proofErr w:type="spellEnd"/>
          </w:p>
        </w:tc>
        <w:tc>
          <w:tcPr>
            <w:tcW w:w="540" w:type="pct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B127F7B" w14:textId="77777777" w:rsidR="00EA5362" w:rsidRDefault="00000000">
            <w:pPr>
              <w:widowControl/>
              <w:ind w:firstLineChars="90" w:firstLine="198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EA5362" w14:paraId="5324D49B" w14:textId="77777777">
        <w:trPr>
          <w:trHeight w:val="270"/>
          <w:tblHeader/>
        </w:trPr>
        <w:tc>
          <w:tcPr>
            <w:tcW w:w="279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54C96F" w14:textId="77777777" w:rsidR="00EA5362" w:rsidRDefault="00EA5362">
            <w:pPr>
              <w:widowControl/>
              <w:ind w:firstLine="4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C07FAA" w14:textId="77777777" w:rsidR="00EA5362" w:rsidRDefault="00EA5362">
            <w:pPr>
              <w:widowControl/>
              <w:ind w:firstLine="4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9" w:type="pct"/>
            <w:tcBorders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EE7C84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</w:p>
        </w:tc>
        <w:tc>
          <w:tcPr>
            <w:tcW w:w="581" w:type="pct"/>
            <w:tcBorders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2BB30A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er</w:t>
            </w:r>
          </w:p>
        </w:tc>
        <w:tc>
          <w:tcPr>
            <w:tcW w:w="54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804D5E" w14:textId="77777777" w:rsidR="00EA5362" w:rsidRDefault="00EA5362">
            <w:pPr>
              <w:widowControl/>
              <w:ind w:firstLine="4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5362" w14:paraId="29202EF1" w14:textId="77777777">
        <w:trPr>
          <w:trHeight w:val="270"/>
        </w:trPr>
        <w:tc>
          <w:tcPr>
            <w:tcW w:w="279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FD26C2" w14:textId="77777777" w:rsidR="00EA5362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-Stress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→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M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self-efficacy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C4C241" w14:textId="77777777" w:rsidR="00EA5362" w:rsidRDefault="00EA5362">
            <w:pPr>
              <w:ind w:firstLine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5D3964" w14:textId="77777777" w:rsidR="00EA5362" w:rsidRDefault="00EA5362">
            <w:pPr>
              <w:ind w:firstLine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6F7BE2" w14:textId="77777777" w:rsidR="00EA5362" w:rsidRDefault="00EA5362">
            <w:pPr>
              <w:ind w:firstLine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F05CAE" w14:textId="77777777" w:rsidR="00EA5362" w:rsidRDefault="00EA5362">
            <w:pPr>
              <w:ind w:firstLine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5362" w14:paraId="648973B5" w14:textId="77777777">
        <w:trPr>
          <w:trHeight w:val="270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B5A213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 effec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179A8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D900EE7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986FF0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0B109F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EA5362" w14:paraId="359C57E6" w14:textId="77777777">
        <w:trPr>
          <w:trHeight w:val="270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28DFB1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 indirect effec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1A4339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91A4D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6DC2B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CD3D4EE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</w:tr>
      <w:tr w:rsidR="00EA5362" w14:paraId="090BD7C5" w14:textId="77777777">
        <w:trPr>
          <w:trHeight w:val="270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9E4D730" w14:textId="77777777" w:rsidR="00EA5362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-Stress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→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M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Positive coping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→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M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self-efficac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2034F6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9CAA1E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37185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AD9A7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</w:t>
            </w:r>
          </w:p>
        </w:tc>
      </w:tr>
      <w:tr w:rsidR="00EA5362" w14:paraId="4A79D2ED" w14:textId="77777777">
        <w:trPr>
          <w:trHeight w:val="270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6162E1" w14:textId="77777777" w:rsidR="00EA5362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-Stress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→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F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Positive coping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→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M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self-efficac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1B2211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F68EDE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5D37FF6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E0F73E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4</w:t>
            </w:r>
          </w:p>
        </w:tc>
      </w:tr>
      <w:tr w:rsidR="00EA5362" w14:paraId="4F11CEB0" w14:textId="77777777">
        <w:trPr>
          <w:trHeight w:val="285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E9D99E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rect effec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26EC0B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33A3EC2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866D5E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1EA7A2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EA5362" w14:paraId="778F12E9" w14:textId="77777777">
        <w:trPr>
          <w:trHeight w:val="300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93311CC" w14:textId="77777777" w:rsidR="00EA5362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-Stress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→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F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self-efficac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73EB379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78063D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9457D5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FA6204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5362" w14:paraId="58B6DFD2" w14:textId="77777777">
        <w:trPr>
          <w:trHeight w:val="308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D55E3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 effec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8C61A4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8A7524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0BCD880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CA58A0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</w:t>
            </w:r>
          </w:p>
        </w:tc>
      </w:tr>
      <w:tr w:rsidR="00EA5362" w14:paraId="579DD92F" w14:textId="77777777">
        <w:trPr>
          <w:trHeight w:val="270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B55D97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 indirect effec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D4760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C17E81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1EF40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849039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2</w:t>
            </w:r>
          </w:p>
        </w:tc>
      </w:tr>
      <w:tr w:rsidR="00EA5362" w14:paraId="544A7572" w14:textId="77777777">
        <w:trPr>
          <w:trHeight w:val="270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A1D14A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-Stress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→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F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Positive coping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→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F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self-efficac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E6EF55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D78557C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C746C6F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970B7D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1</w:t>
            </w:r>
          </w:p>
        </w:tc>
      </w:tr>
      <w:tr w:rsidR="00EA5362" w14:paraId="1BCB4AE7" w14:textId="77777777">
        <w:trPr>
          <w:trHeight w:val="379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88804A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-Stress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→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M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Positive coping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→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F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self-efficac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AE639C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303182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E84043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F623E1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0</w:t>
            </w:r>
          </w:p>
        </w:tc>
      </w:tr>
      <w:tr w:rsidR="00EA5362" w14:paraId="1A0CA37D" w14:textId="77777777">
        <w:trPr>
          <w:trHeight w:val="270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05436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rect effec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F89FB1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12FCC6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782FF7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D4F020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8</w:t>
            </w:r>
          </w:p>
        </w:tc>
      </w:tr>
      <w:tr w:rsidR="00EA5362" w14:paraId="36DF8A40" w14:textId="77777777">
        <w:trPr>
          <w:trHeight w:val="285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1E8BE29" w14:textId="77777777" w:rsidR="00EA5362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-Stress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→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F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self-efficac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D41D3D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7267D4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061278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FF795B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5362" w14:paraId="4A05F9FB" w14:textId="77777777">
        <w:trPr>
          <w:trHeight w:val="285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C78C32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 effec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5A36E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F9F6FE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D854064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043F86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9</w:t>
            </w:r>
          </w:p>
        </w:tc>
      </w:tr>
      <w:tr w:rsidR="00EA5362" w14:paraId="5EE5248C" w14:textId="77777777">
        <w:trPr>
          <w:trHeight w:val="270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53E73A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 indirect effec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DA7C21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D8D296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0137AB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65891FC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9</w:t>
            </w:r>
          </w:p>
        </w:tc>
      </w:tr>
      <w:tr w:rsidR="00EA5362" w14:paraId="7A27ADE9" w14:textId="77777777">
        <w:trPr>
          <w:trHeight w:val="270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B7EAF3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-Stress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→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M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Positive coping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→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F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self-efficac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5BD28D3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D3D123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0B052F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D28AE7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2</w:t>
            </w:r>
          </w:p>
        </w:tc>
      </w:tr>
      <w:tr w:rsidR="00EA5362" w14:paraId="1BDA4D0F" w14:textId="77777777">
        <w:trPr>
          <w:trHeight w:val="270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47B65C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-Stress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→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F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Positive coping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→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F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self-efficac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2BC4DB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2BF2C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0E9C3A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8C63B7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4</w:t>
            </w:r>
          </w:p>
        </w:tc>
      </w:tr>
      <w:tr w:rsidR="00EA5362" w14:paraId="6098258F" w14:textId="77777777">
        <w:trPr>
          <w:trHeight w:val="308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0CAE94E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rect effec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65194C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8848C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5D0822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0DD45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3</w:t>
            </w:r>
          </w:p>
        </w:tc>
      </w:tr>
      <w:tr w:rsidR="00EA5362" w14:paraId="2F21826D" w14:textId="77777777">
        <w:trPr>
          <w:trHeight w:val="270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E5C6E0" w14:textId="77777777" w:rsidR="00EA5362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-Stress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→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M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self-efficac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0B56BE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0B88EC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908DAA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C979AFD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5362" w14:paraId="4376167D" w14:textId="77777777">
        <w:trPr>
          <w:trHeight w:val="270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955103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 effec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51A986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E12D75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99A8B1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E947D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</w:tr>
      <w:tr w:rsidR="00EA5362" w14:paraId="65D4B280" w14:textId="77777777">
        <w:trPr>
          <w:trHeight w:val="270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499E44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 indirect effec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7495CE9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47E380E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93929A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FFF131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4</w:t>
            </w:r>
          </w:p>
        </w:tc>
      </w:tr>
      <w:tr w:rsidR="00EA5362" w14:paraId="5403C589" w14:textId="77777777">
        <w:trPr>
          <w:trHeight w:val="270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BD0C034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-Stress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→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F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Positive coping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→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M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self-efficac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6A4D5B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2653F5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6FA4D1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12A2FE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8</w:t>
            </w:r>
          </w:p>
        </w:tc>
      </w:tr>
      <w:tr w:rsidR="00EA5362" w14:paraId="11240204" w14:textId="77777777">
        <w:trPr>
          <w:trHeight w:val="270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BDFBC0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-Stress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→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M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Positive coping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→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M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self-efficac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6FCC91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A07AC05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5F1163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12AC712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8</w:t>
            </w:r>
          </w:p>
        </w:tc>
      </w:tr>
      <w:tr w:rsidR="00EA5362" w14:paraId="281C627F" w14:textId="77777777">
        <w:trPr>
          <w:trHeight w:val="270"/>
        </w:trPr>
        <w:tc>
          <w:tcPr>
            <w:tcW w:w="279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D6E0C53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rect effect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1DBA0D2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B57BDF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5DDCEB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54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DF12B70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</w:tr>
    </w:tbl>
    <w:p w14:paraId="63FB70E2" w14:textId="77777777" w:rsidR="00EA5362" w:rsidRDefault="0000000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>NOTES. F: Father; M: Mother</w:t>
      </w:r>
    </w:p>
    <w:p w14:paraId="40268AA2" w14:textId="77777777" w:rsidR="00EA5362" w:rsidRDefault="00EA5362">
      <w:pPr>
        <w:jc w:val="left"/>
        <w:rPr>
          <w:rFonts w:ascii="Times New Roman" w:hAnsi="Times New Roman" w:cs="Times New Roman"/>
        </w:rPr>
        <w:sectPr w:rsidR="00EA536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1A13E59" w14:textId="7BA9F63F" w:rsidR="00EA5362" w:rsidRDefault="00000000">
      <w:pPr>
        <w:rPr>
          <w:rFonts w:ascii="Times New Roman" w:hAnsi="Times New Roman" w:cs="Times New Roman"/>
          <w:b/>
          <w:bCs/>
        </w:rPr>
      </w:pPr>
      <w:del w:id="24" w:author="Kalaiselvi Elangovan" w:date="2026-07-11T22:19:00Z" w16du:dateUtc="2026-07-11T16:49:00Z">
        <w:r w:rsidRPr="000E28DC" w:rsidDel="000E28DC">
          <w:rPr>
            <w:rFonts w:ascii="Times New Roman" w:hAnsi="Times New Roman" w:cs="Times New Roman"/>
            <w:b/>
            <w:bCs/>
            <w:highlight w:val="yellow"/>
            <w:rPrChange w:id="25" w:author="Kalaiselvi Elangovan" w:date="2026-07-11T22:19:00Z" w16du:dateUtc="2026-07-11T16:49:00Z">
              <w:rPr>
                <w:rFonts w:ascii="Times New Roman" w:hAnsi="Times New Roman" w:cs="Times New Roman"/>
                <w:b/>
                <w:bCs/>
              </w:rPr>
            </w:rPrChange>
          </w:rPr>
          <w:lastRenderedPageBreak/>
          <w:delText>e</w:delText>
        </w:r>
      </w:del>
      <w:r w:rsidRPr="000E28DC">
        <w:rPr>
          <w:rFonts w:ascii="Times New Roman" w:hAnsi="Times New Roman" w:cs="Times New Roman"/>
          <w:b/>
          <w:bCs/>
          <w:highlight w:val="yellow"/>
          <w:rPrChange w:id="26" w:author="Kalaiselvi Elangovan" w:date="2026-07-11T22:19:00Z" w16du:dateUtc="2026-07-11T16:49:00Z">
            <w:rPr>
              <w:rFonts w:ascii="Times New Roman" w:hAnsi="Times New Roman" w:cs="Times New Roman"/>
              <w:b/>
              <w:bCs/>
            </w:rPr>
          </w:rPrChange>
        </w:rPr>
        <w:t xml:space="preserve">Table </w:t>
      </w:r>
      <w:proofErr w:type="spellStart"/>
      <w:ins w:id="27" w:author="Kalaiselvi Elangovan" w:date="2026-07-11T22:19:00Z" w16du:dateUtc="2026-07-11T16:49:00Z">
        <w:r w:rsidR="000E28DC" w:rsidRPr="000E28DC">
          <w:rPr>
            <w:rFonts w:ascii="Times New Roman" w:hAnsi="Times New Roman" w:cs="Times New Roman"/>
            <w:b/>
            <w:bCs/>
            <w:highlight w:val="yellow"/>
            <w:rPrChange w:id="28" w:author="Kalaiselvi Elangovan" w:date="2026-07-11T22:19:00Z" w16du:dateUtc="2026-07-11T16:49:00Z">
              <w:rPr>
                <w:rFonts w:ascii="Times New Roman" w:hAnsi="Times New Roman" w:cs="Times New Roman"/>
                <w:b/>
                <w:bCs/>
              </w:rPr>
            </w:rPrChange>
          </w:rPr>
          <w:t>S</w:t>
        </w:r>
      </w:ins>
      <w:r w:rsidRPr="000E28DC">
        <w:rPr>
          <w:rFonts w:ascii="Times New Roman" w:hAnsi="Times New Roman" w:cs="Times New Roman" w:hint="eastAsia"/>
          <w:b/>
          <w:bCs/>
          <w:highlight w:val="yellow"/>
          <w:rPrChange w:id="29" w:author="Kalaiselvi Elangovan" w:date="2026-07-11T22:19:00Z" w16du:dateUtc="2026-07-11T16:49:00Z">
            <w:rPr>
              <w:rFonts w:ascii="Times New Roman" w:hAnsi="Times New Roman" w:cs="Times New Roman" w:hint="eastAsia"/>
              <w:b/>
              <w:bCs/>
            </w:rPr>
          </w:rPrChange>
        </w:rPr>
        <w:t>5</w:t>
      </w:r>
      <w:proofErr w:type="spellEnd"/>
      <w:r>
        <w:rPr>
          <w:rFonts w:ascii="Times New Roman" w:hAnsi="Times New Roman" w:cs="Times New Roman"/>
          <w:b/>
          <w:bCs/>
        </w:rPr>
        <w:t xml:space="preserve"> Negative coping Effects for Actor-Partner Interdependence Mediation Models.</w:t>
      </w:r>
    </w:p>
    <w:tbl>
      <w:tblPr>
        <w:tblW w:w="4998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43"/>
        <w:gridCol w:w="832"/>
        <w:gridCol w:w="964"/>
        <w:gridCol w:w="969"/>
        <w:gridCol w:w="895"/>
      </w:tblGrid>
      <w:tr w:rsidR="00EA5362" w14:paraId="4AC3865E" w14:textId="77777777">
        <w:trPr>
          <w:trHeight w:val="270"/>
          <w:tblHeader/>
        </w:trPr>
        <w:tc>
          <w:tcPr>
            <w:tcW w:w="2797" w:type="pct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E19979" w14:textId="77777777" w:rsidR="00EA5362" w:rsidRDefault="00000000">
            <w:pPr>
              <w:widowControl/>
              <w:ind w:firstLine="4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C99931" w14:textId="77777777" w:rsidR="00EA5362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ffect size</w:t>
            </w:r>
          </w:p>
        </w:tc>
        <w:tc>
          <w:tcPr>
            <w:tcW w:w="1161" w:type="pct"/>
            <w:gridSpan w:val="2"/>
            <w:tcBorders>
              <w:top w:val="single" w:sz="12" w:space="0" w:color="auto"/>
              <w:left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F06A54B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95%CIs</w:t>
            </w:r>
            <w:proofErr w:type="spellEnd"/>
          </w:p>
        </w:tc>
        <w:tc>
          <w:tcPr>
            <w:tcW w:w="540" w:type="pct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002CCD" w14:textId="77777777" w:rsidR="00EA5362" w:rsidRDefault="00000000">
            <w:pPr>
              <w:widowControl/>
              <w:ind w:firstLineChars="90" w:firstLine="198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EA5362" w14:paraId="72123177" w14:textId="77777777">
        <w:trPr>
          <w:trHeight w:val="270"/>
          <w:tblHeader/>
        </w:trPr>
        <w:tc>
          <w:tcPr>
            <w:tcW w:w="279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06B271" w14:textId="77777777" w:rsidR="00EA5362" w:rsidRDefault="00EA5362">
            <w:pPr>
              <w:widowControl/>
              <w:ind w:firstLine="4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F88146" w14:textId="77777777" w:rsidR="00EA5362" w:rsidRDefault="00EA5362">
            <w:pPr>
              <w:widowControl/>
              <w:ind w:firstLine="4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9" w:type="pct"/>
            <w:tcBorders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844DAB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pper</w:t>
            </w:r>
          </w:p>
        </w:tc>
        <w:tc>
          <w:tcPr>
            <w:tcW w:w="581" w:type="pct"/>
            <w:tcBorders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A4810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er</w:t>
            </w:r>
          </w:p>
        </w:tc>
        <w:tc>
          <w:tcPr>
            <w:tcW w:w="54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F780BA" w14:textId="77777777" w:rsidR="00EA5362" w:rsidRDefault="00EA5362">
            <w:pPr>
              <w:widowControl/>
              <w:ind w:firstLine="4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5362" w14:paraId="27356321" w14:textId="77777777">
        <w:trPr>
          <w:trHeight w:val="270"/>
        </w:trPr>
        <w:tc>
          <w:tcPr>
            <w:tcW w:w="279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009086" w14:textId="77777777" w:rsidR="00EA5362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-Stress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→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M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self-efficacy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B54CE8" w14:textId="77777777" w:rsidR="00EA5362" w:rsidRDefault="00EA5362">
            <w:pPr>
              <w:ind w:firstLine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D542D29" w14:textId="77777777" w:rsidR="00EA5362" w:rsidRDefault="00EA5362">
            <w:pPr>
              <w:ind w:firstLine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553F4F" w14:textId="77777777" w:rsidR="00EA5362" w:rsidRDefault="00EA5362">
            <w:pPr>
              <w:ind w:firstLine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6A8322" w14:textId="77777777" w:rsidR="00EA5362" w:rsidRDefault="00EA5362">
            <w:pPr>
              <w:ind w:firstLine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5362" w14:paraId="14CCEF92" w14:textId="77777777">
        <w:trPr>
          <w:trHeight w:val="270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28B02C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 effec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FB50E4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5B0A8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B0A740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00D2EE6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:rsidR="00EA5362" w14:paraId="318DBB19" w14:textId="77777777">
        <w:trPr>
          <w:trHeight w:val="270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0F687E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 indirect effec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28709A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748886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A65662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4CF632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6</w:t>
            </w:r>
          </w:p>
        </w:tc>
      </w:tr>
      <w:tr w:rsidR="00EA5362" w14:paraId="329588B8" w14:textId="77777777">
        <w:trPr>
          <w:trHeight w:val="270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4F8D3E" w14:textId="77777777" w:rsidR="00EA5362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-Stress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→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M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Negative coping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→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M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self-efficacy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EA5139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3ADF6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499819B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00DF5A6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6</w:t>
            </w:r>
          </w:p>
        </w:tc>
      </w:tr>
      <w:tr w:rsidR="00EA5362" w14:paraId="1F855412" w14:textId="77777777">
        <w:trPr>
          <w:trHeight w:val="270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DAAC327" w14:textId="77777777" w:rsidR="00EA5362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-Stress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→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F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Negative coping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→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M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self-efficacy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0D7B26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3A1B53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3713A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FA8321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5</w:t>
            </w:r>
          </w:p>
        </w:tc>
      </w:tr>
      <w:tr w:rsidR="00EA5362" w14:paraId="31521086" w14:textId="77777777">
        <w:trPr>
          <w:trHeight w:val="285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F6EA2A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rect effec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822CDF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0011C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9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B78E16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9D2A6B3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</w:tr>
      <w:tr w:rsidR="00EA5362" w14:paraId="486BD4A3" w14:textId="77777777">
        <w:trPr>
          <w:trHeight w:val="300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450A2F2" w14:textId="77777777" w:rsidR="00EA5362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-Stress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→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F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self-efficac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487F595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EE51C89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849194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D1C47D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5362" w14:paraId="77BC172C" w14:textId="77777777">
        <w:trPr>
          <w:trHeight w:val="308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C95A43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 effec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98AF82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91C8BF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CF1BE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56E68EE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:rsidR="00EA5362" w14:paraId="015EB5A1" w14:textId="77777777">
        <w:trPr>
          <w:trHeight w:val="270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5D1F357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 indirect effec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7109E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96A137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EB385D6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2227D3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5</w:t>
            </w:r>
          </w:p>
        </w:tc>
      </w:tr>
      <w:tr w:rsidR="00EA5362" w14:paraId="566050FF" w14:textId="77777777">
        <w:trPr>
          <w:trHeight w:val="270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6A8B26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-Stress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→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F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Negative coping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→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F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self-efficacy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690A5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BEB9A3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6E44E0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93062A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1</w:t>
            </w:r>
          </w:p>
        </w:tc>
      </w:tr>
      <w:tr w:rsidR="00EA5362" w14:paraId="00777184" w14:textId="77777777">
        <w:trPr>
          <w:trHeight w:val="379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103B60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-Stress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→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M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Negative coping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→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F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self-efficacy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C2AB91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43C9D6A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46FA6C6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5DEDC4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8</w:t>
            </w:r>
          </w:p>
        </w:tc>
      </w:tr>
      <w:tr w:rsidR="00EA5362" w14:paraId="401C99C1" w14:textId="77777777">
        <w:trPr>
          <w:trHeight w:val="270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4A8B6E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rect effec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D3B077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25785F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7878301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4B99F2E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5</w:t>
            </w:r>
          </w:p>
        </w:tc>
      </w:tr>
      <w:tr w:rsidR="00EA5362" w14:paraId="0D4DB0FC" w14:textId="77777777">
        <w:trPr>
          <w:trHeight w:val="285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434620" w14:textId="77777777" w:rsidR="00EA5362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-Stress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→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F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self-efficac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E5F844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721CD8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C989FE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BFDB52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5362" w14:paraId="22B516C6" w14:textId="77777777">
        <w:trPr>
          <w:trHeight w:val="285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8B5F01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 effec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C890B1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639C5C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4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A7248E4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633A01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0</w:t>
            </w:r>
          </w:p>
        </w:tc>
      </w:tr>
      <w:tr w:rsidR="00EA5362" w14:paraId="6741D8BE" w14:textId="77777777">
        <w:trPr>
          <w:trHeight w:val="270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8377EA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 indirect effec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037709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FA52FC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6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4E68A9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11F070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5</w:t>
            </w:r>
          </w:p>
        </w:tc>
      </w:tr>
      <w:tr w:rsidR="00EA5362" w14:paraId="0671FE25" w14:textId="77777777">
        <w:trPr>
          <w:trHeight w:val="270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424EBFB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-Stress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→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M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Negative coping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→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F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self-efficacy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7DD8CB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F2D111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B4B539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D3911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01</w:t>
            </w:r>
          </w:p>
        </w:tc>
      </w:tr>
      <w:tr w:rsidR="00EA5362" w14:paraId="71C08852" w14:textId="77777777">
        <w:trPr>
          <w:trHeight w:val="270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2F7C4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-Stress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→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F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Negative coping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→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F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self-efficacy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C06BEA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6F8D6F6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5B64DF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39A01E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02</w:t>
            </w:r>
          </w:p>
        </w:tc>
      </w:tr>
      <w:tr w:rsidR="00EA5362" w14:paraId="4C782E00" w14:textId="77777777">
        <w:trPr>
          <w:trHeight w:val="308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3AA170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rect effec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E4FEBAE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112935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66D38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CDFD3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5</w:t>
            </w:r>
          </w:p>
        </w:tc>
      </w:tr>
      <w:tr w:rsidR="00EA5362" w14:paraId="52434998" w14:textId="77777777">
        <w:trPr>
          <w:trHeight w:val="270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9899C21" w14:textId="77777777" w:rsidR="00EA5362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-Stress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→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M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self-efficac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376791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8D0DC0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D556421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EF169D" w14:textId="77777777" w:rsidR="00EA5362" w:rsidRDefault="00EA53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5362" w14:paraId="226ADA5A" w14:textId="77777777">
        <w:trPr>
          <w:trHeight w:val="270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6B2DC6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 effec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C7F1CC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941C7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14D6B9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7E5AB5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7</w:t>
            </w:r>
          </w:p>
        </w:tc>
      </w:tr>
      <w:tr w:rsidR="00EA5362" w14:paraId="4B348DC8" w14:textId="77777777">
        <w:trPr>
          <w:trHeight w:val="270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476743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 indirect effec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517ADC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E33E22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3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D393FD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E1317F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0</w:t>
            </w:r>
          </w:p>
        </w:tc>
      </w:tr>
      <w:tr w:rsidR="00EA5362" w14:paraId="751CBA3B" w14:textId="77777777">
        <w:trPr>
          <w:trHeight w:val="270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3017C9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-Stress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→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F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Negative coping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→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M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self-efficacy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0D4399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E72CA9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CA90E56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97C2E5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0</w:t>
            </w:r>
          </w:p>
        </w:tc>
      </w:tr>
      <w:tr w:rsidR="00EA5362" w14:paraId="156EE91C" w14:textId="77777777">
        <w:trPr>
          <w:trHeight w:val="270"/>
        </w:trPr>
        <w:tc>
          <w:tcPr>
            <w:tcW w:w="2797" w:type="pc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A2170FA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-Stress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→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M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Negative coping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→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M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self-efficacy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F8174A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A23E03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A31C18B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DAE424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1</w:t>
            </w:r>
          </w:p>
        </w:tc>
      </w:tr>
      <w:tr w:rsidR="00EA5362" w14:paraId="5759734E" w14:textId="77777777">
        <w:trPr>
          <w:trHeight w:val="270"/>
        </w:trPr>
        <w:tc>
          <w:tcPr>
            <w:tcW w:w="279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F19B35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rect effect</w:t>
            </w:r>
          </w:p>
        </w:tc>
        <w:tc>
          <w:tcPr>
            <w:tcW w:w="8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DC1766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7A610B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E9DDA8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E94DC5" w14:textId="77777777" w:rsidR="00EA536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</w:t>
            </w:r>
          </w:p>
        </w:tc>
      </w:tr>
    </w:tbl>
    <w:p w14:paraId="1DA9512D" w14:textId="77777777" w:rsidR="00EA5362" w:rsidRDefault="00EA5362">
      <w:pPr>
        <w:widowControl/>
        <w:jc w:val="left"/>
        <w:rPr>
          <w:rFonts w:ascii="Times New Roman" w:eastAsia="CharisSIL" w:hAnsi="Times New Roman" w:cs="Times New Roman"/>
          <w:color w:val="000000"/>
          <w:kern w:val="0"/>
          <w:sz w:val="14"/>
          <w:szCs w:val="14"/>
          <w:lang w:bidi="ar"/>
        </w:rPr>
      </w:pPr>
    </w:p>
    <w:sectPr w:rsidR="00EA53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harisSIL">
    <w:altName w:val="Calibri"/>
    <w:charset w:val="00"/>
    <w:family w:val="auto"/>
    <w:pitch w:val="default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SIL-Italic">
    <w:altName w:val="苹方-简"/>
    <w:charset w:val="00"/>
    <w:family w:val="auto"/>
    <w:pitch w:val="default"/>
  </w:font>
  <w:font w:name="TeX_CM_Maths_Italic">
    <w:altName w:val="苹方-简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76FDCE9"/>
    <w:multiLevelType w:val="singleLevel"/>
    <w:tmpl w:val="F76FDCE9"/>
    <w:lvl w:ilvl="0">
      <w:start w:val="1"/>
      <w:numFmt w:val="decimal"/>
      <w:suff w:val="space"/>
      <w:lvlText w:val="%1."/>
      <w:lvlJc w:val="left"/>
    </w:lvl>
  </w:abstractNum>
  <w:num w:numId="1" w16cid:durableId="107323614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Kalaiselvi Elangovan">
    <w15:presenceInfo w15:providerId="Windows Live" w15:userId="62ab7840c54dfa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1"/>
  </w:docVars>
  <w:rsids>
    <w:rsidRoot w:val="6F6E2C49"/>
    <w:rsid w:val="000E28DC"/>
    <w:rsid w:val="001A33D4"/>
    <w:rsid w:val="00212ABF"/>
    <w:rsid w:val="0040735F"/>
    <w:rsid w:val="00501844"/>
    <w:rsid w:val="00635BE8"/>
    <w:rsid w:val="00804F2A"/>
    <w:rsid w:val="008F152A"/>
    <w:rsid w:val="00920678"/>
    <w:rsid w:val="00AB2A47"/>
    <w:rsid w:val="00BE298D"/>
    <w:rsid w:val="00CD32FC"/>
    <w:rsid w:val="00D5002C"/>
    <w:rsid w:val="00DF417C"/>
    <w:rsid w:val="00E85FF1"/>
    <w:rsid w:val="00EA5362"/>
    <w:rsid w:val="00F23F86"/>
    <w:rsid w:val="13EFBC34"/>
    <w:rsid w:val="1D5A83D9"/>
    <w:rsid w:val="2DED1A04"/>
    <w:rsid w:val="2ECBCF2B"/>
    <w:rsid w:val="31FD967D"/>
    <w:rsid w:val="373F4C29"/>
    <w:rsid w:val="3783EF99"/>
    <w:rsid w:val="3B9F5C69"/>
    <w:rsid w:val="3EE9300A"/>
    <w:rsid w:val="3FCD52EC"/>
    <w:rsid w:val="3FF63A81"/>
    <w:rsid w:val="3FFF093B"/>
    <w:rsid w:val="3FFF31DB"/>
    <w:rsid w:val="47FF25E9"/>
    <w:rsid w:val="577FC9CF"/>
    <w:rsid w:val="57FF1FBE"/>
    <w:rsid w:val="5CEF69CE"/>
    <w:rsid w:val="5F7F7010"/>
    <w:rsid w:val="5FE7821D"/>
    <w:rsid w:val="658E6903"/>
    <w:rsid w:val="69BF16AB"/>
    <w:rsid w:val="6A2F860B"/>
    <w:rsid w:val="6BDFDBDB"/>
    <w:rsid w:val="6CF6CB11"/>
    <w:rsid w:val="6F57C375"/>
    <w:rsid w:val="6F6E2C49"/>
    <w:rsid w:val="6FDD69CD"/>
    <w:rsid w:val="6FF726EC"/>
    <w:rsid w:val="6FF7349D"/>
    <w:rsid w:val="713BB534"/>
    <w:rsid w:val="76EBF1C6"/>
    <w:rsid w:val="77EE0484"/>
    <w:rsid w:val="77FF4C3D"/>
    <w:rsid w:val="79AA1A3B"/>
    <w:rsid w:val="7B96C427"/>
    <w:rsid w:val="7BDF24F1"/>
    <w:rsid w:val="7BF42B3F"/>
    <w:rsid w:val="7D0F4761"/>
    <w:rsid w:val="7DFB28BC"/>
    <w:rsid w:val="7EAF83DE"/>
    <w:rsid w:val="7F1D30CF"/>
    <w:rsid w:val="7F2622F2"/>
    <w:rsid w:val="7F7FC2CA"/>
    <w:rsid w:val="7FEECE13"/>
    <w:rsid w:val="7FFE0B61"/>
    <w:rsid w:val="7FFE5226"/>
    <w:rsid w:val="7FFF3D7F"/>
    <w:rsid w:val="8BEEA565"/>
    <w:rsid w:val="8DF72A14"/>
    <w:rsid w:val="9F65AD74"/>
    <w:rsid w:val="AF792D7A"/>
    <w:rsid w:val="AF95BA3B"/>
    <w:rsid w:val="BAB601F2"/>
    <w:rsid w:val="BCC80788"/>
    <w:rsid w:val="BDF3D80E"/>
    <w:rsid w:val="BDFBAFFF"/>
    <w:rsid w:val="BFF74A67"/>
    <w:rsid w:val="BFFECBC0"/>
    <w:rsid w:val="C2FE05FB"/>
    <w:rsid w:val="C71EA440"/>
    <w:rsid w:val="CEFCA274"/>
    <w:rsid w:val="CEFDCE4E"/>
    <w:rsid w:val="CFC7F6A1"/>
    <w:rsid w:val="D1EFED81"/>
    <w:rsid w:val="DD1F53CC"/>
    <w:rsid w:val="DD564719"/>
    <w:rsid w:val="DD6FA005"/>
    <w:rsid w:val="DDBBBEC2"/>
    <w:rsid w:val="DDF1B383"/>
    <w:rsid w:val="DFB554B3"/>
    <w:rsid w:val="DFBF2336"/>
    <w:rsid w:val="ED2B4A7E"/>
    <w:rsid w:val="EDF83399"/>
    <w:rsid w:val="EF751C50"/>
    <w:rsid w:val="EFDBA625"/>
    <w:rsid w:val="F5F95BC5"/>
    <w:rsid w:val="F7ABB388"/>
    <w:rsid w:val="F7DDF249"/>
    <w:rsid w:val="F7F716B4"/>
    <w:rsid w:val="F7FFB4D8"/>
    <w:rsid w:val="FBDF8467"/>
    <w:rsid w:val="FBF7FF9D"/>
    <w:rsid w:val="FBF98817"/>
    <w:rsid w:val="FC661696"/>
    <w:rsid w:val="FD375F26"/>
    <w:rsid w:val="FD5F0476"/>
    <w:rsid w:val="FDBF5307"/>
    <w:rsid w:val="FE666DF0"/>
    <w:rsid w:val="FECFBD95"/>
    <w:rsid w:val="FEF5480E"/>
    <w:rsid w:val="FFB99AA1"/>
    <w:rsid w:val="FFDEEB2C"/>
    <w:rsid w:val="FFFA4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1CFC09"/>
  <w15:docId w15:val="{09222CD6-F7AF-46A8-ABDC-4D9A44275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IN" w:eastAsia="en-IN" w:bidi="bn-BD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qFormat/>
    <w:rPr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Pr>
      <w:b/>
      <w:bCs/>
      <w:kern w:val="2"/>
      <w:sz w:val="21"/>
      <w:szCs w:val="24"/>
    </w:r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  <w:style w:type="paragraph" w:styleId="Revision">
    <w:name w:val="Revision"/>
    <w:hidden/>
    <w:uiPriority w:val="99"/>
    <w:unhideWhenUsed/>
    <w:rsid w:val="000E28DC"/>
    <w:rPr>
      <w:rFonts w:asciiTheme="minorHAnsi" w:eastAsiaTheme="minorEastAsia" w:hAnsiTheme="minorHAnsi" w:cstheme="minorBidi"/>
      <w:kern w:val="2"/>
      <w:sz w:val="21"/>
      <w:szCs w:val="24"/>
      <w:lang w:val="en-US"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997</Words>
  <Characters>9108</Characters>
  <Application>Microsoft Office Word</Application>
  <DocSecurity>0</DocSecurity>
  <Lines>1518</Lines>
  <Paragraphs>1009</Paragraphs>
  <ScaleCrop>false</ScaleCrop>
  <Company/>
  <LinksUpToDate>false</LinksUpToDate>
  <CharactersWithSpaces>10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莫羽莹</dc:creator>
  <cp:lastModifiedBy>Kalaiselvi Elangovan</cp:lastModifiedBy>
  <cp:revision>7</cp:revision>
  <dcterms:created xsi:type="dcterms:W3CDTF">2024-10-06T00:22:00Z</dcterms:created>
  <dcterms:modified xsi:type="dcterms:W3CDTF">2026-07-11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BA35378CF767F4BA221DC866D9964F09_43</vt:lpwstr>
  </property>
</Properties>
</file>